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0B78D0" w14:textId="06016436" w:rsidR="00483E79" w:rsidRDefault="00205BDF" w:rsidP="00313D60">
      <w:pPr>
        <w:adjustRightInd w:val="0"/>
        <w:snapToGrid w:val="0"/>
        <w:spacing w:after="0" w:line="480" w:lineRule="auto"/>
        <w:jc w:val="both"/>
        <w:rPr>
          <w:rFonts w:ascii="Times New Roman" w:hAnsi="Times New Roman" w:cs="Times New Roman"/>
          <w:b/>
        </w:rPr>
      </w:pPr>
      <w:r>
        <w:rPr>
          <w:rFonts w:ascii="Times New Roman" w:hAnsi="Times New Roman" w:cs="Times New Roman"/>
          <w:b/>
        </w:rPr>
        <w:t>Supporting Methods</w:t>
      </w:r>
    </w:p>
    <w:p w14:paraId="687B3518" w14:textId="688CDA79" w:rsidR="00205BDF" w:rsidRPr="00205BDF" w:rsidRDefault="00205BDF" w:rsidP="00205BDF">
      <w:pPr>
        <w:adjustRightInd w:val="0"/>
        <w:snapToGrid w:val="0"/>
        <w:spacing w:after="0" w:line="480" w:lineRule="auto"/>
        <w:jc w:val="both"/>
        <w:rPr>
          <w:rFonts w:ascii="Times New Roman" w:hAnsi="Times New Roman" w:cs="Times New Roman"/>
          <w:b/>
          <w:i/>
        </w:rPr>
      </w:pPr>
      <w:r w:rsidRPr="00205BDF">
        <w:rPr>
          <w:rFonts w:ascii="Times New Roman" w:hAnsi="Times New Roman" w:cs="Times New Roman"/>
          <w:b/>
          <w:i/>
        </w:rPr>
        <w:t>Generation of average and representative assembly and disassembly rates at FA.</w:t>
      </w:r>
    </w:p>
    <w:p w14:paraId="783056CF" w14:textId="402CC0F4" w:rsidR="00532C37" w:rsidRPr="00532C37" w:rsidRDefault="00532C37" w:rsidP="00532C37">
      <w:pPr>
        <w:adjustRightInd w:val="0"/>
        <w:snapToGrid w:val="0"/>
        <w:spacing w:after="0" w:line="480" w:lineRule="auto"/>
        <w:rPr>
          <w:rFonts w:ascii="Times New Roman" w:eastAsia="Times New Roman" w:hAnsi="Times New Roman" w:cs="Times New Roman"/>
          <w:szCs w:val="24"/>
        </w:rPr>
      </w:pPr>
      <w:r w:rsidRPr="00532C37">
        <w:rPr>
          <w:rFonts w:ascii="Times New Roman" w:eastAsia="Times New Roman" w:hAnsi="Times New Roman" w:cs="Times New Roman"/>
          <w:szCs w:val="24"/>
        </w:rPr>
        <w:t>Time series graphs of each cell were created by first temporally aligning the start of each focal adhesion assembly or disassembly phase. The average fluoresc</w:t>
      </w:r>
      <w:r w:rsidR="004D1BEF">
        <w:rPr>
          <w:rFonts w:ascii="Times New Roman" w:eastAsia="Times New Roman" w:hAnsi="Times New Roman" w:cs="Times New Roman"/>
          <w:szCs w:val="24"/>
        </w:rPr>
        <w:t>ence of each focal adhesion was</w:t>
      </w:r>
      <w:r w:rsidRPr="00532C37">
        <w:rPr>
          <w:rFonts w:ascii="Times New Roman" w:eastAsia="Times New Roman" w:hAnsi="Times New Roman" w:cs="Times New Roman"/>
          <w:szCs w:val="24"/>
        </w:rPr>
        <w:t xml:space="preserve"> then plotted +/- 95% confidence interval generated through non-parametric bootstrap samples (n = 1000) for obtaining confidence limits for the population mean without assuming normality.</w:t>
      </w:r>
    </w:p>
    <w:p w14:paraId="717F3F34" w14:textId="653B82E6" w:rsidR="00532C37" w:rsidRDefault="00532C37" w:rsidP="00532C37">
      <w:pPr>
        <w:adjustRightInd w:val="0"/>
        <w:snapToGrid w:val="0"/>
        <w:spacing w:after="0" w:line="480" w:lineRule="auto"/>
        <w:rPr>
          <w:rFonts w:ascii="Times New Roman" w:eastAsia="Times New Roman" w:hAnsi="Times New Roman" w:cs="Times New Roman"/>
          <w:szCs w:val="24"/>
        </w:rPr>
      </w:pPr>
      <w:r w:rsidRPr="00532C37">
        <w:rPr>
          <w:rFonts w:ascii="Times New Roman" w:eastAsia="Times New Roman" w:hAnsi="Times New Roman" w:cs="Times New Roman"/>
          <w:szCs w:val="24"/>
        </w:rPr>
        <w:t>For combining all cell focal adhesions, each focal adhesion as</w:t>
      </w:r>
      <w:r w:rsidR="004D1BEF">
        <w:rPr>
          <w:rFonts w:ascii="Times New Roman" w:eastAsia="Times New Roman" w:hAnsi="Times New Roman" w:cs="Times New Roman"/>
          <w:szCs w:val="24"/>
        </w:rPr>
        <w:t>sembly or disassembly phase was</w:t>
      </w:r>
      <w:r w:rsidRPr="00532C37">
        <w:rPr>
          <w:rFonts w:ascii="Times New Roman" w:eastAsia="Times New Roman" w:hAnsi="Times New Roman" w:cs="Times New Roman"/>
          <w:szCs w:val="24"/>
        </w:rPr>
        <w:t xml:space="preserve"> temporally aligned and normalized to the starting fluorescent values. The normalized average values of each focal adhesion were then plotted as above,  +/- 95% confidence interval generated through non-parametric bootstrap samples (n = 1000) for obtaining confidence limits for the population mean without assuming normality.</w:t>
      </w:r>
      <w:r w:rsidR="003E3F05">
        <w:rPr>
          <w:rFonts w:ascii="Times New Roman" w:eastAsia="Times New Roman" w:hAnsi="Times New Roman" w:cs="Times New Roman"/>
          <w:szCs w:val="24"/>
        </w:rPr>
        <w:t xml:space="preserve"> </w:t>
      </w:r>
      <w:r w:rsidR="004D1BEF">
        <w:rPr>
          <w:rFonts w:ascii="Times New Roman" w:eastAsia="Times New Roman" w:hAnsi="Times New Roman" w:cs="Times New Roman"/>
          <w:szCs w:val="24"/>
        </w:rPr>
        <w:t>The f</w:t>
      </w:r>
      <w:r w:rsidR="00C629A0">
        <w:rPr>
          <w:rFonts w:ascii="Times New Roman" w:eastAsia="Times New Roman" w:hAnsi="Times New Roman" w:cs="Times New Roman"/>
          <w:szCs w:val="24"/>
        </w:rPr>
        <w:t>ollowing are references for the programs and the packages used.</w:t>
      </w:r>
    </w:p>
    <w:p w14:paraId="5FC3E0CE" w14:textId="66917EDA" w:rsidR="003E3F05" w:rsidRDefault="003E3F05" w:rsidP="00532C37">
      <w:pPr>
        <w:adjustRightInd w:val="0"/>
        <w:snapToGrid w:val="0"/>
        <w:spacing w:after="0" w:line="480" w:lineRule="auto"/>
        <w:rPr>
          <w:rFonts w:ascii="Times New Roman" w:eastAsia="Times New Roman" w:hAnsi="Times New Roman" w:cs="Times New Roman"/>
          <w:i/>
          <w:szCs w:val="24"/>
        </w:rPr>
      </w:pPr>
      <w:r>
        <w:rPr>
          <w:rFonts w:ascii="Times New Roman" w:eastAsia="Times New Roman" w:hAnsi="Times New Roman" w:cs="Times New Roman"/>
          <w:i/>
          <w:szCs w:val="24"/>
        </w:rPr>
        <w:t>References:</w:t>
      </w:r>
    </w:p>
    <w:p w14:paraId="0711514C" w14:textId="77777777" w:rsidR="003E3F05" w:rsidRPr="003E3F05" w:rsidRDefault="003E3F05" w:rsidP="003E3F05">
      <w:pPr>
        <w:rPr>
          <w:rFonts w:ascii="Times New Roman" w:hAnsi="Times New Roman" w:cs="Times New Roman"/>
          <w:szCs w:val="24"/>
          <w:shd w:val="clear" w:color="auto" w:fill="FFFFFF"/>
        </w:rPr>
      </w:pPr>
      <w:r w:rsidRPr="003E3F05">
        <w:rPr>
          <w:rFonts w:ascii="Times New Roman" w:hAnsi="Times New Roman" w:cs="Times New Roman"/>
          <w:szCs w:val="24"/>
          <w:shd w:val="clear" w:color="auto" w:fill="FFFFFF"/>
        </w:rPr>
        <w:t>Hadley Wickham (2007). Reshaping Data with the reshape Package. Journal of Statistical Software, 21(12), 1-20. URL </w:t>
      </w:r>
      <w:hyperlink r:id="rId8" w:history="1">
        <w:r w:rsidRPr="003E3F05">
          <w:rPr>
            <w:rStyle w:val="Hyperlink"/>
            <w:rFonts w:ascii="Times New Roman" w:hAnsi="Times New Roman" w:cs="Times New Roman"/>
            <w:color w:val="auto"/>
            <w:szCs w:val="24"/>
            <w:shd w:val="clear" w:color="auto" w:fill="FFFFFF"/>
          </w:rPr>
          <w:t>http://www.jstatsoft.org/v21/i12/</w:t>
        </w:r>
      </w:hyperlink>
      <w:r w:rsidRPr="003E3F05">
        <w:rPr>
          <w:rFonts w:ascii="Times New Roman" w:hAnsi="Times New Roman" w:cs="Times New Roman"/>
          <w:szCs w:val="24"/>
          <w:shd w:val="clear" w:color="auto" w:fill="FFFFFF"/>
        </w:rPr>
        <w:t>.</w:t>
      </w:r>
    </w:p>
    <w:p w14:paraId="3E68891B" w14:textId="77777777" w:rsidR="003E3F05" w:rsidRPr="003E3F05" w:rsidRDefault="003E3F05" w:rsidP="003E3F05">
      <w:pPr>
        <w:rPr>
          <w:rFonts w:ascii="Times New Roman" w:hAnsi="Times New Roman" w:cs="Times New Roman"/>
          <w:szCs w:val="24"/>
          <w:shd w:val="clear" w:color="auto" w:fill="FFFFFF"/>
        </w:rPr>
      </w:pPr>
    </w:p>
    <w:p w14:paraId="4B60B480" w14:textId="77777777" w:rsidR="003E3F05" w:rsidRPr="003E3F05" w:rsidRDefault="003E3F05" w:rsidP="003E3F05">
      <w:pPr>
        <w:rPr>
          <w:rFonts w:ascii="Times New Roman" w:hAnsi="Times New Roman" w:cs="Times New Roman"/>
          <w:spacing w:val="2"/>
          <w:szCs w:val="24"/>
          <w:shd w:val="clear" w:color="auto" w:fill="FFFFFF"/>
        </w:rPr>
      </w:pPr>
      <w:r w:rsidRPr="003E3F05">
        <w:rPr>
          <w:rFonts w:ascii="Times New Roman" w:hAnsi="Times New Roman" w:cs="Times New Roman"/>
          <w:spacing w:val="2"/>
          <w:szCs w:val="24"/>
          <w:shd w:val="clear" w:color="auto" w:fill="FFFFFF"/>
        </w:rPr>
        <w:t>Wickham H (2016). </w:t>
      </w:r>
      <w:r w:rsidRPr="003E3F05">
        <w:rPr>
          <w:rStyle w:val="Emphasis"/>
          <w:rFonts w:ascii="Times New Roman" w:hAnsi="Times New Roman" w:cs="Times New Roman"/>
          <w:spacing w:val="2"/>
          <w:szCs w:val="24"/>
          <w:shd w:val="clear" w:color="auto" w:fill="FFFFFF"/>
        </w:rPr>
        <w:t>ggplot2: Elegant Graphics for Data Analysis</w:t>
      </w:r>
      <w:r w:rsidRPr="003E3F05">
        <w:rPr>
          <w:rFonts w:ascii="Times New Roman" w:hAnsi="Times New Roman" w:cs="Times New Roman"/>
          <w:spacing w:val="2"/>
          <w:szCs w:val="24"/>
          <w:shd w:val="clear" w:color="auto" w:fill="FFFFFF"/>
        </w:rPr>
        <w:t>. Springer-Verlag New York. ISBN 978-3-319-24277-4, </w:t>
      </w:r>
    </w:p>
    <w:p w14:paraId="57F97302" w14:textId="77777777" w:rsidR="003E3F05" w:rsidRPr="003E3F05" w:rsidRDefault="003E3F05" w:rsidP="003E3F05">
      <w:pPr>
        <w:rPr>
          <w:rFonts w:ascii="Times New Roman" w:hAnsi="Times New Roman" w:cs="Times New Roman"/>
          <w:spacing w:val="2"/>
          <w:szCs w:val="24"/>
          <w:shd w:val="clear" w:color="auto" w:fill="FFFFFF"/>
        </w:rPr>
      </w:pPr>
    </w:p>
    <w:p w14:paraId="78942662" w14:textId="590FC49B" w:rsidR="003E3F05" w:rsidRPr="003E3F05" w:rsidRDefault="003E3F05" w:rsidP="003E3F05">
      <w:pPr>
        <w:rPr>
          <w:rFonts w:ascii="Times New Roman" w:hAnsi="Times New Roman" w:cs="Times New Roman"/>
          <w:szCs w:val="24"/>
        </w:rPr>
      </w:pPr>
      <w:r w:rsidRPr="003E3F05">
        <w:rPr>
          <w:rFonts w:ascii="Times New Roman" w:hAnsi="Times New Roman" w:cs="Times New Roman"/>
          <w:szCs w:val="24"/>
        </w:rPr>
        <w:t>R Core Team (2017). R: A language and environment for statistical computing. R Foundation for Statistical</w:t>
      </w:r>
      <w:r w:rsidRPr="003E3F05">
        <w:rPr>
          <w:rFonts w:ascii="Times New Roman" w:hAnsi="Times New Roman" w:cs="Times New Roman"/>
          <w:szCs w:val="24"/>
        </w:rPr>
        <w:br/>
        <w:t>Computing, Vienna, Austria. URL </w:t>
      </w:r>
      <w:hyperlink r:id="rId9" w:tgtFrame="_blank" w:history="1">
        <w:r w:rsidRPr="003E3F05">
          <w:rPr>
            <w:rStyle w:val="Hyperlink"/>
            <w:rFonts w:ascii="Times New Roman" w:hAnsi="Times New Roman" w:cs="Times New Roman"/>
            <w:color w:val="auto"/>
            <w:szCs w:val="24"/>
          </w:rPr>
          <w:t>http://www.R-project.org/</w:t>
        </w:r>
      </w:hyperlink>
    </w:p>
    <w:p w14:paraId="33E11E32" w14:textId="77777777" w:rsidR="00532C37" w:rsidRPr="00532C37" w:rsidRDefault="00532C37" w:rsidP="00532C37">
      <w:pPr>
        <w:adjustRightInd w:val="0"/>
        <w:snapToGrid w:val="0"/>
        <w:spacing w:after="0" w:line="480" w:lineRule="auto"/>
        <w:rPr>
          <w:rFonts w:ascii="Times New Roman" w:eastAsia="Times New Roman" w:hAnsi="Times New Roman" w:cs="Times New Roman"/>
          <w:szCs w:val="24"/>
        </w:rPr>
      </w:pPr>
    </w:p>
    <w:p w14:paraId="35DDF582" w14:textId="5CE16ECA" w:rsidR="00EB346A" w:rsidRDefault="00485598" w:rsidP="00313D60">
      <w:pPr>
        <w:adjustRightInd w:val="0"/>
        <w:snapToGrid w:val="0"/>
        <w:spacing w:after="0" w:line="480" w:lineRule="auto"/>
        <w:jc w:val="both"/>
        <w:rPr>
          <w:rFonts w:ascii="Times New Roman" w:hAnsi="Times New Roman" w:cs="Times New Roman"/>
          <w:b/>
          <w:i/>
        </w:rPr>
      </w:pPr>
      <w:r>
        <w:rPr>
          <w:rFonts w:ascii="Times New Roman" w:hAnsi="Times New Roman" w:cs="Times New Roman"/>
          <w:b/>
          <w:i/>
        </w:rPr>
        <w:t xml:space="preserve">Calibration of Magnetic Force for </w:t>
      </w:r>
      <w:r w:rsidR="00EB346A" w:rsidRPr="00447EFA">
        <w:rPr>
          <w:rFonts w:ascii="Times New Roman" w:hAnsi="Times New Roman" w:cs="Times New Roman"/>
          <w:b/>
          <w:i/>
        </w:rPr>
        <w:t>Force Microscopy</w:t>
      </w:r>
    </w:p>
    <w:p w14:paraId="352EB106" w14:textId="68EF1DF0" w:rsidR="007362CF" w:rsidRDefault="007362CF" w:rsidP="005A7D5A">
      <w:pPr>
        <w:spacing w:after="337" w:line="480" w:lineRule="auto"/>
        <w:rPr>
          <w:rFonts w:ascii="Times New Roman" w:hAnsi="Times New Roman" w:cs="Times New Roman"/>
        </w:rPr>
      </w:pPr>
      <w:r w:rsidRPr="007362CF">
        <w:rPr>
          <w:rFonts w:ascii="Times New Roman" w:hAnsi="Times New Roman" w:cs="Times New Roman"/>
          <w:noProof/>
          <w:highlight w:val="yellow"/>
        </w:rPr>
        <mc:AlternateContent>
          <mc:Choice Requires="wps">
            <w:drawing>
              <wp:anchor distT="0" distB="0" distL="114300" distR="114300" simplePos="0" relativeHeight="251661312" behindDoc="0" locked="0" layoutInCell="1" allowOverlap="1" wp14:anchorId="35B61B3F" wp14:editId="26400460">
                <wp:simplePos x="0" y="0"/>
                <wp:positionH relativeFrom="column">
                  <wp:posOffset>-3771900</wp:posOffset>
                </wp:positionH>
                <wp:positionV relativeFrom="paragraph">
                  <wp:posOffset>47625</wp:posOffset>
                </wp:positionV>
                <wp:extent cx="209550" cy="209550"/>
                <wp:effectExtent l="38100" t="38100" r="0" b="57150"/>
                <wp:wrapNone/>
                <wp:docPr id="19" name="4-Point Star 19"/>
                <wp:cNvGraphicFramePr/>
                <a:graphic xmlns:a="http://schemas.openxmlformats.org/drawingml/2006/main">
                  <a:graphicData uri="http://schemas.microsoft.com/office/word/2010/wordprocessingShape">
                    <wps:wsp>
                      <wps:cNvSpPr/>
                      <wps:spPr>
                        <a:xfrm>
                          <a:off x="0" y="0"/>
                          <a:ext cx="209550" cy="209550"/>
                        </a:xfrm>
                        <a:prstGeom prst="star4">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415F647" id="_x0000_t187" coordsize="21600,21600" o:spt="187" adj="8100" path="m21600,10800l@2@3,10800,0@3@3,,10800@3@2,10800,21600@2@2xe">
                <v:stroke joinstyle="miter"/>
                <v:formulas>
                  <v:f eqn="sum 10800 0 #0"/>
                  <v:f eqn="prod @0 23170 32768"/>
                  <v:f eqn="sum @1 10800 0"/>
                  <v:f eqn="sum 10800 0 @1"/>
                </v:formulas>
                <v:path gradientshapeok="t" o:connecttype="rect" textboxrect="@3,@3,@2,@2"/>
                <v:handles>
                  <v:h position="#0,center" xrange="0,10800"/>
                </v:handles>
              </v:shapetype>
              <v:shape id="4-Point Star 19" o:spid="_x0000_s1026" type="#_x0000_t187" style="position:absolute;margin-left:-297pt;margin-top:3.75pt;width:16.5pt;height: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" fillcolor="#5b9bd5 [3204]" strokecolor="#1f4d78 [1604]" strokeweight="1pt"/>
            </w:pict>
          </mc:Fallback>
        </mc:AlternateContent>
      </w:r>
      <w:r w:rsidRPr="007362CF">
        <w:rPr>
          <w:rFonts w:ascii="Times New Roman" w:hAnsi="Times New Roman" w:cs="Times New Roman"/>
        </w:rPr>
        <w:t>Once we know the pole position, we determine</w:t>
      </w:r>
      <w:r w:rsidR="005A7D5A">
        <w:rPr>
          <w:rFonts w:ascii="Times New Roman" w:hAnsi="Times New Roman" w:cs="Times New Roman"/>
        </w:rPr>
        <w:t>d</w:t>
      </w:r>
      <w:r w:rsidRPr="007362CF">
        <w:rPr>
          <w:rFonts w:ascii="Times New Roman" w:hAnsi="Times New Roman" w:cs="Times New Roman"/>
        </w:rPr>
        <w:t xml:space="preserve"> what forces are produced at different distances from </w:t>
      </w:r>
      <w:r w:rsidR="005A7D5A">
        <w:rPr>
          <w:rFonts w:ascii="Times New Roman" w:hAnsi="Times New Roman" w:cs="Times New Roman"/>
        </w:rPr>
        <w:t xml:space="preserve">that point at a given voltage. </w:t>
      </w:r>
      <w:r w:rsidRPr="007362CF">
        <w:rPr>
          <w:rFonts w:ascii="Times New Roman" w:hAnsi="Times New Roman" w:cs="Times New Roman"/>
        </w:rPr>
        <w:t xml:space="preserve">Voltages </w:t>
      </w:r>
      <w:r w:rsidR="005A7D5A">
        <w:rPr>
          <w:rFonts w:ascii="Times New Roman" w:hAnsi="Times New Roman" w:cs="Times New Roman"/>
        </w:rPr>
        <w:t>were</w:t>
      </w:r>
      <w:r w:rsidRPr="007362CF">
        <w:rPr>
          <w:rFonts w:ascii="Times New Roman" w:hAnsi="Times New Roman" w:cs="Times New Roman"/>
        </w:rPr>
        <w:t xml:space="preserve"> then applied in a series of 1s on 1s off pulses to a suspension of 2.8 um Dynabeads in a 2.5 M sucrose solut</w:t>
      </w:r>
      <w:r w:rsidR="000B6121">
        <w:rPr>
          <w:rFonts w:ascii="Times New Roman" w:hAnsi="Times New Roman" w:cs="Times New Roman"/>
        </w:rPr>
        <w:t>i</w:t>
      </w:r>
      <w:r w:rsidR="005A7D5A">
        <w:rPr>
          <w:rFonts w:ascii="Times New Roman" w:hAnsi="Times New Roman" w:cs="Times New Roman"/>
        </w:rPr>
        <w:t xml:space="preserve">on. </w:t>
      </w:r>
      <w:r w:rsidR="000B6121">
        <w:rPr>
          <w:rFonts w:ascii="Times New Roman" w:hAnsi="Times New Roman" w:cs="Times New Roman"/>
        </w:rPr>
        <w:t>Using FIJI plugin MTrackJ</w:t>
      </w:r>
      <w:r w:rsidRPr="007362CF">
        <w:rPr>
          <w:rFonts w:ascii="Times New Roman" w:hAnsi="Times New Roman" w:cs="Times New Roman"/>
        </w:rPr>
        <w:t xml:space="preserve"> and the calibration values for the camera (0.40 um/pixel and 0.034 sec between frames), the movement of a bead was tracked as it was drawn in toward the pole</w:t>
      </w:r>
      <w:r w:rsidR="005A7D5A">
        <w:rPr>
          <w:rFonts w:ascii="Times New Roman" w:hAnsi="Times New Roman" w:cs="Times New Roman"/>
        </w:rPr>
        <w:t xml:space="preserve"> (S1 Movie; Panel C from S5 Fig)</w:t>
      </w:r>
      <w:r w:rsidRPr="007362CF">
        <w:rPr>
          <w:rFonts w:ascii="Times New Roman" w:hAnsi="Times New Roman" w:cs="Times New Roman"/>
        </w:rPr>
        <w:t>.</w:t>
      </w:r>
      <w:r w:rsidR="000B6121">
        <w:rPr>
          <w:rFonts w:ascii="Times New Roman" w:hAnsi="Times New Roman" w:cs="Times New Roman"/>
        </w:rPr>
        <w:t xml:space="preserve"> </w:t>
      </w:r>
      <w:r w:rsidRPr="007362CF">
        <w:rPr>
          <w:rFonts w:ascii="Times New Roman" w:hAnsi="Times New Roman" w:cs="Times New Roman"/>
        </w:rPr>
        <w:t xml:space="preserve">Different colors represent the bead movement </w:t>
      </w:r>
      <w:r w:rsidRPr="007362CF">
        <w:rPr>
          <w:rFonts w:ascii="Times New Roman" w:hAnsi="Times New Roman" w:cs="Times New Roman"/>
        </w:rPr>
        <w:lastRenderedPageBreak/>
        <w:t>per pulse of magnetic force application.</w:t>
      </w:r>
      <w:r w:rsidR="005A7D5A">
        <w:rPr>
          <w:rFonts w:ascii="Times New Roman" w:hAnsi="Times New Roman" w:cs="Times New Roman"/>
        </w:rPr>
        <w:t xml:space="preserve"> </w:t>
      </w:r>
      <w:r w:rsidRPr="007362CF">
        <w:rPr>
          <w:rFonts w:ascii="Times New Roman" w:hAnsi="Times New Roman" w:cs="Times New Roman"/>
        </w:rPr>
        <w:t xml:space="preserve">The </w:t>
      </w:r>
      <w:r w:rsidR="005A7D5A">
        <w:rPr>
          <w:rFonts w:ascii="Times New Roman" w:hAnsi="Times New Roman" w:cs="Times New Roman"/>
        </w:rPr>
        <w:t>graph in panel C of S5 Fig</w:t>
      </w:r>
      <w:r w:rsidRPr="007362CF">
        <w:rPr>
          <w:rFonts w:ascii="Times New Roman" w:hAnsi="Times New Roman" w:cs="Times New Roman"/>
        </w:rPr>
        <w:t xml:space="preserve"> shows the relationship </w:t>
      </w:r>
      <w:r w:rsidR="00842141">
        <w:rPr>
          <w:rFonts w:ascii="Times New Roman" w:hAnsi="Times New Roman" w:cs="Times New Roman"/>
        </w:rPr>
        <w:t>between force and</w:t>
      </w:r>
      <w:r w:rsidRPr="007362CF">
        <w:rPr>
          <w:rFonts w:ascii="Times New Roman" w:hAnsi="Times New Roman" w:cs="Times New Roman"/>
        </w:rPr>
        <w:t xml:space="preserve"> distance directly.</w:t>
      </w:r>
      <w:r w:rsidR="005A7D5A">
        <w:rPr>
          <w:rFonts w:ascii="Times New Roman" w:hAnsi="Times New Roman" w:cs="Times New Roman"/>
        </w:rPr>
        <w:t xml:space="preserve"> </w:t>
      </w:r>
      <w:r w:rsidRPr="007362CF">
        <w:rPr>
          <w:rFonts w:ascii="Times New Roman" w:hAnsi="Times New Roman" w:cs="Times New Roman"/>
        </w:rPr>
        <w:t xml:space="preserve">Note that the relationship is not </w:t>
      </w:r>
      <w:r w:rsidR="005A7D5A">
        <w:rPr>
          <w:rFonts w:ascii="Times New Roman" w:hAnsi="Times New Roman" w:cs="Times New Roman"/>
        </w:rPr>
        <w:t xml:space="preserve">linear, but increases rapidly. </w:t>
      </w:r>
      <w:r w:rsidRPr="007362CF">
        <w:rPr>
          <w:rFonts w:ascii="Times New Roman" w:hAnsi="Times New Roman" w:cs="Times New Roman"/>
        </w:rPr>
        <w:t>Some estimates are that the force decreases as the 5</w:t>
      </w:r>
      <w:r w:rsidRPr="007362CF">
        <w:rPr>
          <w:rFonts w:ascii="Times New Roman" w:hAnsi="Times New Roman" w:cs="Times New Roman"/>
          <w:vertAlign w:val="superscript"/>
        </w:rPr>
        <w:t>th</w:t>
      </w:r>
      <w:r w:rsidR="005A7D5A">
        <w:rPr>
          <w:rFonts w:ascii="Times New Roman" w:hAnsi="Times New Roman" w:cs="Times New Roman"/>
        </w:rPr>
        <w:t xml:space="preserve"> power of distance. </w:t>
      </w:r>
      <w:r w:rsidRPr="007362CF">
        <w:rPr>
          <w:rFonts w:ascii="Times New Roman" w:hAnsi="Times New Roman" w:cs="Times New Roman"/>
        </w:rPr>
        <w:t xml:space="preserve">Thus at 90 </w:t>
      </w:r>
      <w:r>
        <w:rPr>
          <w:rFonts w:ascii="Times New Roman" w:hAnsi="Times New Roman" w:cs="Times New Roman"/>
        </w:rPr>
        <w:t>µ</w:t>
      </w:r>
      <w:r w:rsidRPr="007362CF">
        <w:rPr>
          <w:rFonts w:ascii="Times New Roman" w:hAnsi="Times New Roman" w:cs="Times New Roman"/>
        </w:rPr>
        <w:t>m from the tip</w:t>
      </w:r>
      <w:r>
        <w:rPr>
          <w:rFonts w:ascii="Times New Roman" w:hAnsi="Times New Roman" w:cs="Times New Roman"/>
        </w:rPr>
        <w:t xml:space="preserve"> (average distance between bead and the magnetic pole tip)</w:t>
      </w:r>
      <w:r w:rsidRPr="007362CF">
        <w:rPr>
          <w:rFonts w:ascii="Times New Roman" w:hAnsi="Times New Roman" w:cs="Times New Roman"/>
        </w:rPr>
        <w:t>, about 20-40 pN of force is produced.</w:t>
      </w:r>
    </w:p>
    <w:p w14:paraId="68377472" w14:textId="4F642854" w:rsidR="00A86D65" w:rsidRPr="007362CF" w:rsidRDefault="00A86D65" w:rsidP="007362CF">
      <w:pPr>
        <w:adjustRightInd w:val="0"/>
        <w:snapToGrid w:val="0"/>
        <w:spacing w:after="0" w:line="480" w:lineRule="auto"/>
        <w:rPr>
          <w:rFonts w:ascii="Times New Roman" w:hAnsi="Times New Roman" w:cs="Times New Roman"/>
        </w:rPr>
      </w:pPr>
      <w:r>
        <w:rPr>
          <w:rFonts w:ascii="Times New Roman" w:hAnsi="Times New Roman" w:cs="Times New Roman"/>
          <w:b/>
          <w:i/>
        </w:rPr>
        <w:t xml:space="preserve">Determination of Magnetic Force for </w:t>
      </w:r>
      <w:r w:rsidRPr="00447EFA">
        <w:rPr>
          <w:rFonts w:ascii="Times New Roman" w:hAnsi="Times New Roman" w:cs="Times New Roman"/>
          <w:b/>
          <w:i/>
        </w:rPr>
        <w:t>Force Microscopy</w:t>
      </w:r>
    </w:p>
    <w:p w14:paraId="5B32CE80" w14:textId="61580174" w:rsidR="00313D60" w:rsidRDefault="00A86D65" w:rsidP="00205BDF">
      <w:pPr>
        <w:adjustRightInd w:val="0"/>
        <w:snapToGrid w:val="0"/>
        <w:spacing w:after="0" w:line="480" w:lineRule="auto"/>
        <w:ind w:left="-5"/>
        <w:rPr>
          <w:rFonts w:ascii="Times New Roman" w:hAnsi="Times New Roman" w:cs="Times New Roman"/>
        </w:rPr>
      </w:pPr>
      <w:r w:rsidRPr="00A86D65">
        <w:rPr>
          <w:rFonts w:ascii="Times New Roman" w:hAnsi="Times New Roman" w:cs="Times New Roman"/>
        </w:rPr>
        <w:t>Our approach to calculating the forces produced by our magnetics system is to record at high frame rate the movement of representative beads through a non-elastic (“Newtonian”) fluid of known viscosity.  In these experimental conditions, the bead experiences low Reynolds number (</w:t>
      </w:r>
      <w:r w:rsidRPr="00A86D65">
        <w:rPr>
          <w:rFonts w:ascii="Times New Roman" w:hAnsi="Times New Roman" w:cs="Times New Roman"/>
          <w:i/>
        </w:rPr>
        <w:t>Re</w:t>
      </w:r>
      <w:r w:rsidRPr="00A86D65">
        <w:rPr>
          <w:rFonts w:ascii="Times New Roman" w:hAnsi="Times New Roman" w:cs="Times New Roman"/>
        </w:rPr>
        <w:t xml:space="preserve">) flow profile, where </w:t>
      </w:r>
      <w:r w:rsidRPr="00A86D65">
        <w:rPr>
          <w:rFonts w:ascii="Times New Roman" w:hAnsi="Times New Roman" w:cs="Times New Roman"/>
          <w:i/>
        </w:rPr>
        <w:t xml:space="preserve">Re &lt; </w:t>
      </w:r>
      <w:r w:rsidRPr="00A86D65">
        <w:rPr>
          <w:rFonts w:ascii="Times New Roman" w:hAnsi="Times New Roman" w:cs="Times New Roman"/>
        </w:rPr>
        <w:t>10</w:t>
      </w:r>
      <w:r w:rsidRPr="00A86D65">
        <w:rPr>
          <w:rFonts w:ascii="Times New Roman" w:hAnsi="Times New Roman" w:cs="Times New Roman"/>
          <w:vertAlign w:val="superscript"/>
        </w:rPr>
        <w:t>−4</w:t>
      </w:r>
      <w:r w:rsidRPr="00A86D65">
        <w:rPr>
          <w:rFonts w:ascii="Times New Roman" w:hAnsi="Times New Roman" w:cs="Times New Roman"/>
        </w:rPr>
        <w:t>. Here, the “ma” term from F=ma is negligible, leaving the force to scale approximately linearly with viscous drag or “mv”. This is captured</w:t>
      </w:r>
      <w:r w:rsidR="00FE4F71">
        <w:rPr>
          <w:rFonts w:ascii="Times New Roman" w:hAnsi="Times New Roman" w:cs="Times New Roman"/>
        </w:rPr>
        <w:t xml:space="preserve"> by the Stokes/Einstein equation, </w:t>
      </w:r>
      <m:oMath>
        <m:r>
          <w:rPr>
            <w:rFonts w:ascii="Cambria Math" w:hAnsi="Cambria Math" w:cs="Times New Roman"/>
          </w:rPr>
          <m:t>F=</m:t>
        </m:r>
        <m:r>
          <m:rPr>
            <m:sty m:val="p"/>
          </m:rPr>
          <w:rPr>
            <w:rFonts w:ascii="Cambria Math" w:hAnsi="Cambria Math" w:cs="Times New Roman"/>
          </w:rPr>
          <m:t>3</m:t>
        </m:r>
        <m:r>
          <w:rPr>
            <w:rFonts w:ascii="Cambria Math" w:hAnsi="Cambria Math" w:cs="Times New Roman"/>
          </w:rPr>
          <m:t>πdηv</m:t>
        </m:r>
      </m:oMath>
      <w:r w:rsidRPr="00A86D65">
        <w:rPr>
          <w:rFonts w:ascii="Times New Roman" w:hAnsi="Times New Roman" w:cs="Times New Roman"/>
        </w:rPr>
        <w:t xml:space="preserve">, where </w:t>
      </w:r>
      <w:r w:rsidRPr="00A86D65">
        <w:rPr>
          <w:rFonts w:ascii="Times New Roman" w:hAnsi="Times New Roman" w:cs="Times New Roman"/>
          <w:i/>
        </w:rPr>
        <w:t xml:space="preserve">η </w:t>
      </w:r>
      <w:r w:rsidRPr="00A86D65">
        <w:rPr>
          <w:rFonts w:ascii="Times New Roman" w:hAnsi="Times New Roman" w:cs="Times New Roman"/>
        </w:rPr>
        <w:t xml:space="preserve">is the viscosity of the fluid and </w:t>
      </w:r>
      <w:r w:rsidRPr="00A86D65">
        <w:rPr>
          <w:rFonts w:ascii="Times New Roman" w:hAnsi="Times New Roman" w:cs="Times New Roman"/>
          <w:i/>
        </w:rPr>
        <w:t xml:space="preserve">v </w:t>
      </w:r>
      <w:r w:rsidRPr="00A86D65">
        <w:rPr>
          <w:rFonts w:ascii="Times New Roman" w:hAnsi="Times New Roman" w:cs="Times New Roman"/>
        </w:rPr>
        <w:t>is the velocity of the sphe</w:t>
      </w:r>
      <w:r w:rsidR="001C0C85">
        <w:rPr>
          <w:rFonts w:ascii="Times New Roman" w:hAnsi="Times New Roman" w:cs="Times New Roman"/>
        </w:rPr>
        <w:t>re.</w:t>
      </w:r>
      <w:r w:rsidR="009C5013">
        <w:rPr>
          <w:rFonts w:ascii="Times New Roman" w:hAnsi="Times New Roman" w:cs="Times New Roman"/>
        </w:rPr>
        <w:t xml:space="preserve"> </w:t>
      </w:r>
      <w:r w:rsidRPr="00A86D65">
        <w:rPr>
          <w:rFonts w:ascii="Times New Roman" w:hAnsi="Times New Roman" w:cs="Times New Roman"/>
        </w:rPr>
        <w:t>Using the 2.8 um beads and 2.5 M sucrose (</w:t>
      </w:r>
      <w:r w:rsidR="001C0C85">
        <w:rPr>
          <w:rFonts w:ascii="Times New Roman" w:hAnsi="Times New Roman" w:cs="Times New Roman"/>
        </w:rPr>
        <w:t xml:space="preserve">viscosity: </w:t>
      </w:r>
      <w:r w:rsidR="00C906BF" w:rsidRPr="00A86D65">
        <w:rPr>
          <w:rFonts w:ascii="Times New Roman" w:hAnsi="Times New Roman" w:cs="Times New Roman"/>
        </w:rPr>
        <w:t>140 mPA-sec</w:t>
      </w:r>
      <w:r w:rsidRPr="00A86D65">
        <w:rPr>
          <w:rFonts w:ascii="Times New Roman" w:hAnsi="Times New Roman" w:cs="Times New Roman"/>
        </w:rPr>
        <w:t xml:space="preserve">), we find </w:t>
      </w:r>
      <w:r w:rsidR="009C5013">
        <w:rPr>
          <w:rFonts w:ascii="Times New Roman" w:hAnsi="Times New Roman" w:cs="Times New Roman"/>
        </w:rPr>
        <w:t xml:space="preserve">that: </w:t>
      </w:r>
      <w:r w:rsidRPr="00A86D65">
        <w:rPr>
          <w:rFonts w:ascii="Times New Roman" w:hAnsi="Times New Roman" w:cs="Times New Roman"/>
        </w:rPr>
        <w:t>F = 3*(3.1415)(1.4 m</w:t>
      </w:r>
      <w:r w:rsidRPr="00A86D65">
        <w:rPr>
          <w:rFonts w:ascii="Times New Roman" w:hAnsi="Times New Roman" w:cs="Times New Roman"/>
          <w:vertAlign w:val="superscript"/>
        </w:rPr>
        <w:t>-6</w:t>
      </w:r>
      <w:r w:rsidRPr="00A86D65">
        <w:rPr>
          <w:rFonts w:ascii="Times New Roman" w:hAnsi="Times New Roman" w:cs="Times New Roman"/>
        </w:rPr>
        <w:t>) (0</w:t>
      </w:r>
      <w:r w:rsidR="009C5013">
        <w:rPr>
          <w:rFonts w:ascii="Times New Roman" w:hAnsi="Times New Roman" w:cs="Times New Roman"/>
        </w:rPr>
        <w:t>.14 N-</w:t>
      </w:r>
      <w:r w:rsidRPr="00A86D65">
        <w:rPr>
          <w:rFonts w:ascii="Times New Roman" w:hAnsi="Times New Roman" w:cs="Times New Roman"/>
        </w:rPr>
        <w:t>s/m</w:t>
      </w:r>
      <w:r w:rsidR="001C0C85">
        <w:rPr>
          <w:rFonts w:ascii="Times New Roman" w:hAnsi="Times New Roman" w:cs="Times New Roman"/>
          <w:vertAlign w:val="superscript"/>
        </w:rPr>
        <w:t>2</w:t>
      </w:r>
      <w:r w:rsidRPr="00A86D65">
        <w:rPr>
          <w:rFonts w:ascii="Times New Roman" w:hAnsi="Times New Roman" w:cs="Times New Roman"/>
        </w:rPr>
        <w:t>)(Velocity in m/s).</w:t>
      </w:r>
      <w:r w:rsidR="009C5013">
        <w:rPr>
          <w:rFonts w:ascii="Times New Roman" w:hAnsi="Times New Roman" w:cs="Times New Roman"/>
        </w:rPr>
        <w:t xml:space="preserve"> Here, </w:t>
      </w:r>
      <w:r w:rsidRPr="00A86D65">
        <w:rPr>
          <w:rFonts w:ascii="Times New Roman" w:hAnsi="Times New Roman" w:cs="Times New Roman"/>
        </w:rPr>
        <w:t>Dynamic viscosity = Pa-sec = N-s/m</w:t>
      </w:r>
      <w:r w:rsidRPr="00A86D65">
        <w:rPr>
          <w:rFonts w:ascii="Times New Roman" w:hAnsi="Times New Roman" w:cs="Times New Roman"/>
          <w:vertAlign w:val="superscript"/>
        </w:rPr>
        <w:t xml:space="preserve">2  </w:t>
      </w:r>
      <w:r w:rsidRPr="00A86D65">
        <w:rPr>
          <w:rFonts w:ascii="Times New Roman" w:hAnsi="Times New Roman" w:cs="Times New Roman"/>
        </w:rPr>
        <w:t>or (N/m</w:t>
      </w:r>
      <w:r w:rsidRPr="00A86D65">
        <w:rPr>
          <w:rFonts w:ascii="Times New Roman" w:hAnsi="Times New Roman" w:cs="Times New Roman"/>
          <w:vertAlign w:val="superscript"/>
        </w:rPr>
        <w:t>2</w:t>
      </w:r>
      <w:r w:rsidRPr="00A86D65">
        <w:rPr>
          <w:rFonts w:ascii="Times New Roman" w:hAnsi="Times New Roman" w:cs="Times New Roman"/>
        </w:rPr>
        <w:t xml:space="preserve">) </w:t>
      </w:r>
      <w:r w:rsidR="001C0C85">
        <w:rPr>
          <w:rFonts w:ascii="Times New Roman" w:hAnsi="Times New Roman" w:cs="Times New Roman"/>
        </w:rPr>
        <w:t>×</w:t>
      </w:r>
      <w:r w:rsidRPr="00A86D65">
        <w:rPr>
          <w:rFonts w:ascii="Times New Roman" w:hAnsi="Times New Roman" w:cs="Times New Roman"/>
        </w:rPr>
        <w:t xml:space="preserve"> sec</w:t>
      </w:r>
      <w:r w:rsidR="009C5013">
        <w:rPr>
          <w:rFonts w:ascii="Times New Roman" w:hAnsi="Times New Roman" w:cs="Times New Roman"/>
        </w:rPr>
        <w:t xml:space="preserve">. </w:t>
      </w:r>
      <w:r w:rsidRPr="00A86D65">
        <w:rPr>
          <w:rFonts w:ascii="Times New Roman" w:hAnsi="Times New Roman" w:cs="Times New Roman"/>
        </w:rPr>
        <w:t xml:space="preserve">The constants in this calculation work out to </w:t>
      </w:r>
      <w:r w:rsidR="001C0C85">
        <w:rPr>
          <w:rFonts w:ascii="Times New Roman" w:hAnsi="Times New Roman" w:cs="Times New Roman"/>
        </w:rPr>
        <w:t>1.85 ×</w:t>
      </w:r>
      <w:r w:rsidRPr="00A86D65">
        <w:rPr>
          <w:rFonts w:ascii="Times New Roman" w:hAnsi="Times New Roman" w:cs="Times New Roman"/>
        </w:rPr>
        <w:t xml:space="preserve"> 10</w:t>
      </w:r>
      <w:r w:rsidRPr="00A86D65">
        <w:rPr>
          <w:rFonts w:ascii="Times New Roman" w:hAnsi="Times New Roman" w:cs="Times New Roman"/>
          <w:vertAlign w:val="superscript"/>
        </w:rPr>
        <w:t>-6</w:t>
      </w:r>
      <w:r w:rsidR="009C5013">
        <w:rPr>
          <w:rFonts w:ascii="Times New Roman" w:hAnsi="Times New Roman" w:cs="Times New Roman"/>
        </w:rPr>
        <w:t xml:space="preserve"> N-s/m. Therefore, in order to determine force, w</w:t>
      </w:r>
      <w:r w:rsidRPr="00A86D65">
        <w:rPr>
          <w:rFonts w:ascii="Times New Roman" w:hAnsi="Times New Roman" w:cs="Times New Roman"/>
        </w:rPr>
        <w:t>e need to determine the velocity in um/sec and multiply by 1.85 to get the force in picoNewtons (pN)</w:t>
      </w:r>
      <w:r w:rsidR="009C5013">
        <w:rPr>
          <w:rFonts w:ascii="Times New Roman" w:hAnsi="Times New Roman" w:cs="Times New Roman"/>
        </w:rPr>
        <w:t xml:space="preserve">. </w:t>
      </w:r>
      <w:r w:rsidRPr="00A86D65">
        <w:rPr>
          <w:rFonts w:ascii="Times New Roman" w:hAnsi="Times New Roman" w:cs="Times New Roman"/>
        </w:rPr>
        <w:t>We used 2.8 µm bead for all our experiments.</w:t>
      </w:r>
    </w:p>
    <w:p w14:paraId="428481BE" w14:textId="77777777" w:rsidR="00532C37" w:rsidRPr="00205BDF" w:rsidRDefault="00532C37" w:rsidP="00205BDF">
      <w:pPr>
        <w:adjustRightInd w:val="0"/>
        <w:snapToGrid w:val="0"/>
        <w:spacing w:after="0" w:line="480" w:lineRule="auto"/>
        <w:ind w:left="-5"/>
        <w:rPr>
          <w:rFonts w:ascii="Times New Roman" w:hAnsi="Times New Roman" w:cs="Times New Roman"/>
        </w:rPr>
        <w:sectPr w:rsidR="00532C37" w:rsidRPr="00205BDF" w:rsidSect="00715941">
          <w:headerReference w:type="default" r:id="rId10"/>
          <w:footerReference w:type="default" r:id="rId11"/>
          <w:type w:val="continuous"/>
          <w:pgSz w:w="12240" w:h="15840" w:code="1"/>
          <w:pgMar w:top="1440" w:right="1440" w:bottom="1440" w:left="1440" w:header="720" w:footer="720" w:gutter="0"/>
          <w:cols w:space="720"/>
          <w:titlePg/>
          <w:docGrid w:linePitch="360"/>
        </w:sectPr>
      </w:pPr>
    </w:p>
    <w:p w14:paraId="6F2DCE62" w14:textId="77777777" w:rsidR="00C12F0E" w:rsidRDefault="00C12F0E" w:rsidP="00C12F0E">
      <w:pPr>
        <w:rPr>
          <w:rFonts w:ascii="Times New Roman" w:hAnsi="Times New Roman" w:cs="Times New Roman"/>
          <w:b/>
        </w:rPr>
      </w:pPr>
    </w:p>
    <w:p w14:paraId="34E63852" w14:textId="54FFAA1C" w:rsidR="00422888" w:rsidRPr="004C25F0" w:rsidRDefault="00C12F0E" w:rsidP="00C12F0E">
      <w:pPr>
        <w:rPr>
          <w:rFonts w:ascii="Times New Roman" w:hAnsi="Times New Roman" w:cs="Times New Roman"/>
          <w:b/>
          <w:i/>
        </w:rPr>
      </w:pPr>
      <w:r w:rsidRPr="004C25F0">
        <w:rPr>
          <w:rFonts w:ascii="Times New Roman" w:hAnsi="Times New Roman" w:cs="Times New Roman"/>
          <w:b/>
          <w:i/>
        </w:rPr>
        <w:t>Quantification of fluorescence at FA</w:t>
      </w:r>
    </w:p>
    <w:p w14:paraId="277F2D75" w14:textId="18AE55C7" w:rsidR="00C12F0E" w:rsidRPr="00C12F0E" w:rsidRDefault="009D2F90" w:rsidP="00C12F0E">
      <w:pPr>
        <w:adjustRightInd w:val="0"/>
        <w:snapToGrid w:val="0"/>
        <w:spacing w:line="480" w:lineRule="auto"/>
        <w:rPr>
          <w:rFonts w:ascii="Times New Roman" w:hAnsi="Times New Roman" w:cs="Times New Roman"/>
          <w:b/>
        </w:rPr>
      </w:pPr>
      <w:r>
        <w:rPr>
          <w:rFonts w:ascii="Times New Roman" w:hAnsi="Times New Roman" w:cs="Times New Roman"/>
        </w:rPr>
        <w:t xml:space="preserve">The </w:t>
      </w:r>
      <w:r w:rsidR="00C12F0E" w:rsidRPr="00C12F0E">
        <w:rPr>
          <w:rFonts w:ascii="Times New Roman" w:hAnsi="Times New Roman" w:cs="Times New Roman"/>
        </w:rPr>
        <w:t>fluorescence intensity difference (fold-change) between either mEmerald-Vcn or mRFP-MVcn inside the FA and outside the FA (the cytoplasm)</w:t>
      </w:r>
      <w:r>
        <w:rPr>
          <w:rFonts w:ascii="Times New Roman" w:hAnsi="Times New Roman" w:cs="Times New Roman"/>
        </w:rPr>
        <w:t xml:space="preserve"> was quantified</w:t>
      </w:r>
      <w:r w:rsidR="00C12F0E" w:rsidRPr="00C12F0E">
        <w:rPr>
          <w:rFonts w:ascii="Times New Roman" w:hAnsi="Times New Roman" w:cs="Times New Roman"/>
        </w:rPr>
        <w:t xml:space="preserve"> in order to determine how much Vcn or MVcn </w:t>
      </w:r>
      <w:bookmarkStart w:id="0" w:name="_GoBack"/>
      <w:bookmarkEnd w:id="0"/>
      <w:r w:rsidR="00C12F0E" w:rsidRPr="00C12F0E">
        <w:rPr>
          <w:rFonts w:ascii="Times New Roman" w:hAnsi="Times New Roman" w:cs="Times New Roman"/>
        </w:rPr>
        <w:t xml:space="preserve">was localized to each adhesion. We </w:t>
      </w:r>
      <w:r>
        <w:rPr>
          <w:rFonts w:ascii="Times New Roman" w:hAnsi="Times New Roman" w:cs="Times New Roman"/>
        </w:rPr>
        <w:t>c</w:t>
      </w:r>
      <w:r w:rsidR="00C12F0E" w:rsidRPr="00C12F0E">
        <w:rPr>
          <w:rFonts w:ascii="Times New Roman" w:hAnsi="Times New Roman" w:cs="Times New Roman"/>
        </w:rPr>
        <w:t xml:space="preserve">alculated these values on a per adhesion basis </w:t>
      </w:r>
      <w:r w:rsidR="005D0495">
        <w:rPr>
          <w:rFonts w:ascii="Times New Roman" w:hAnsi="Times New Roman" w:cs="Times New Roman"/>
        </w:rPr>
        <w:t xml:space="preserve">using </w:t>
      </w:r>
      <w:r w:rsidR="00C12F0E" w:rsidRPr="00C12F0E">
        <w:rPr>
          <w:rFonts w:ascii="Times New Roman" w:hAnsi="Times New Roman" w:cs="Times New Roman"/>
        </w:rPr>
        <w:t>ImageJ, and</w:t>
      </w:r>
      <w:r w:rsidR="004C25F0">
        <w:rPr>
          <w:rFonts w:ascii="Times New Roman" w:hAnsi="Times New Roman" w:cs="Times New Roman"/>
        </w:rPr>
        <w:t xml:space="preserve"> </w:t>
      </w:r>
      <w:r w:rsidR="00C12F0E" w:rsidRPr="00C12F0E">
        <w:rPr>
          <w:rFonts w:ascii="Times New Roman" w:hAnsi="Times New Roman" w:cs="Times New Roman"/>
        </w:rPr>
        <w:t xml:space="preserve">quantified at least 100 adhesions total (focused on adhesions at the cell periphery). </w:t>
      </w:r>
      <w:r>
        <w:rPr>
          <w:rFonts w:ascii="Times New Roman" w:hAnsi="Times New Roman" w:cs="Times New Roman"/>
        </w:rPr>
        <w:t xml:space="preserve">The </w:t>
      </w:r>
      <w:r w:rsidR="00C12F0E" w:rsidRPr="00C12F0E">
        <w:rPr>
          <w:rFonts w:ascii="Times New Roman" w:hAnsi="Times New Roman" w:cs="Times New Roman"/>
          <w:shd w:val="clear" w:color="auto" w:fill="FFFFFF"/>
        </w:rPr>
        <w:t xml:space="preserve">FAs stained with paxillin </w:t>
      </w:r>
      <w:r>
        <w:rPr>
          <w:rFonts w:ascii="Times New Roman" w:hAnsi="Times New Roman" w:cs="Times New Roman"/>
          <w:shd w:val="clear" w:color="auto" w:fill="FFFFFF"/>
        </w:rPr>
        <w:t xml:space="preserve">were thresholded </w:t>
      </w:r>
      <w:r w:rsidR="00C12F0E" w:rsidRPr="00C12F0E">
        <w:rPr>
          <w:rFonts w:ascii="Times New Roman" w:hAnsi="Times New Roman" w:cs="Times New Roman"/>
          <w:shd w:val="clear" w:color="auto" w:fill="FFFFFF"/>
        </w:rPr>
        <w:t xml:space="preserve">as </w:t>
      </w:r>
      <w:r>
        <w:rPr>
          <w:rFonts w:ascii="Times New Roman" w:hAnsi="Times New Roman" w:cs="Times New Roman"/>
          <w:shd w:val="clear" w:color="auto" w:fill="FFFFFF"/>
        </w:rPr>
        <w:t xml:space="preserve">a </w:t>
      </w:r>
      <w:r w:rsidR="00C12F0E" w:rsidRPr="00C12F0E">
        <w:rPr>
          <w:rFonts w:ascii="Times New Roman" w:hAnsi="Times New Roman" w:cs="Times New Roman"/>
          <w:shd w:val="clear" w:color="auto" w:fill="FFFFFF"/>
        </w:rPr>
        <w:t>region of interest</w:t>
      </w:r>
      <w:r w:rsidR="005D0495">
        <w:rPr>
          <w:rFonts w:ascii="Times New Roman" w:hAnsi="Times New Roman" w:cs="Times New Roman"/>
          <w:shd w:val="clear" w:color="auto" w:fill="FFFFFF"/>
        </w:rPr>
        <w:t>. We</w:t>
      </w:r>
      <w:r w:rsidR="005D0495" w:rsidRPr="00C12F0E">
        <w:rPr>
          <w:rFonts w:ascii="Times New Roman" w:hAnsi="Times New Roman" w:cs="Times New Roman"/>
          <w:shd w:val="clear" w:color="auto" w:fill="FFFFFF"/>
        </w:rPr>
        <w:t xml:space="preserve"> </w:t>
      </w:r>
      <w:r>
        <w:rPr>
          <w:rFonts w:ascii="Times New Roman" w:hAnsi="Times New Roman" w:cs="Times New Roman"/>
          <w:shd w:val="clear" w:color="auto" w:fill="FFFFFF"/>
        </w:rPr>
        <w:t xml:space="preserve">then </w:t>
      </w:r>
      <w:r w:rsidR="00C12F0E" w:rsidRPr="00C12F0E">
        <w:rPr>
          <w:rFonts w:ascii="Times New Roman" w:hAnsi="Times New Roman" w:cs="Times New Roman"/>
          <w:shd w:val="clear" w:color="auto" w:fill="FFFFFF"/>
        </w:rPr>
        <w:t xml:space="preserve">quantified the amount of either vinculin- or metavinculin-fluorescence within that same region and normalized with vinculin- or metavinculin-fluorescence in the region outside of the adhesion. </w:t>
      </w:r>
      <w:r>
        <w:rPr>
          <w:rFonts w:ascii="Times New Roman" w:hAnsi="Times New Roman" w:cs="Times New Roman"/>
          <w:shd w:val="clear" w:color="auto" w:fill="FFFFFF"/>
        </w:rPr>
        <w:t>The</w:t>
      </w:r>
      <w:r w:rsidR="00C12F0E" w:rsidRPr="00C12F0E">
        <w:rPr>
          <w:rFonts w:ascii="Times New Roman" w:hAnsi="Times New Roman" w:cs="Times New Roman"/>
          <w:shd w:val="clear" w:color="auto" w:fill="FFFFFF"/>
        </w:rPr>
        <w:t xml:space="preserve"> vinculin-fluorescence found within FA</w:t>
      </w:r>
      <w:r w:rsidR="000221C3">
        <w:rPr>
          <w:rFonts w:ascii="Times New Roman" w:hAnsi="Times New Roman" w:cs="Times New Roman"/>
          <w:shd w:val="clear" w:color="auto" w:fill="FFFFFF"/>
        </w:rPr>
        <w:t>s relative</w:t>
      </w:r>
      <w:r w:rsidR="00C12F0E" w:rsidRPr="00C12F0E">
        <w:rPr>
          <w:rFonts w:ascii="Times New Roman" w:hAnsi="Times New Roman" w:cs="Times New Roman"/>
          <w:shd w:val="clear" w:color="auto" w:fill="FFFFFF"/>
        </w:rPr>
        <w:t xml:space="preserve"> to vinculin-fluorescence outside of the adhesion</w:t>
      </w:r>
      <w:r w:rsidR="000221C3">
        <w:rPr>
          <w:rFonts w:ascii="Times New Roman" w:hAnsi="Times New Roman" w:cs="Times New Roman"/>
          <w:shd w:val="clear" w:color="auto" w:fill="FFFFFF"/>
        </w:rPr>
        <w:t>s</w:t>
      </w:r>
      <w:r w:rsidR="00C12F0E" w:rsidRPr="00C12F0E">
        <w:rPr>
          <w:rFonts w:ascii="Times New Roman" w:hAnsi="Times New Roman" w:cs="Times New Roman"/>
          <w:shd w:val="clear" w:color="auto" w:fill="FFFFFF"/>
        </w:rPr>
        <w:t xml:space="preserve"> (in cytoplasm)</w:t>
      </w:r>
      <w:r>
        <w:rPr>
          <w:rFonts w:ascii="Times New Roman" w:hAnsi="Times New Roman" w:cs="Times New Roman"/>
          <w:shd w:val="clear" w:color="auto" w:fill="FFFFFF"/>
        </w:rPr>
        <w:t xml:space="preserve"> was measured</w:t>
      </w:r>
      <w:r w:rsidR="00C12F0E" w:rsidRPr="00C12F0E">
        <w:rPr>
          <w:rFonts w:ascii="Times New Roman" w:hAnsi="Times New Roman" w:cs="Times New Roman"/>
          <w:shd w:val="clear" w:color="auto" w:fill="FFFFFF"/>
        </w:rPr>
        <w:t xml:space="preserve">. </w:t>
      </w:r>
      <w:r w:rsidR="000221C3">
        <w:rPr>
          <w:rFonts w:ascii="Times New Roman" w:hAnsi="Times New Roman" w:cs="Times New Roman"/>
          <w:shd w:val="clear" w:color="auto" w:fill="FFFFFF"/>
        </w:rPr>
        <w:t>The same quantification</w:t>
      </w:r>
      <w:r w:rsidR="000221C3" w:rsidRPr="00C12F0E">
        <w:rPr>
          <w:rFonts w:ascii="Times New Roman" w:hAnsi="Times New Roman" w:cs="Times New Roman"/>
          <w:shd w:val="clear" w:color="auto" w:fill="FFFFFF"/>
        </w:rPr>
        <w:t xml:space="preserve"> </w:t>
      </w:r>
      <w:r w:rsidR="00C12F0E" w:rsidRPr="00C12F0E">
        <w:rPr>
          <w:rFonts w:ascii="Times New Roman" w:hAnsi="Times New Roman" w:cs="Times New Roman"/>
          <w:shd w:val="clear" w:color="auto" w:fill="FFFFFF"/>
        </w:rPr>
        <w:t xml:space="preserve">was </w:t>
      </w:r>
      <w:r w:rsidR="000221C3">
        <w:rPr>
          <w:rFonts w:ascii="Times New Roman" w:hAnsi="Times New Roman" w:cs="Times New Roman"/>
          <w:shd w:val="clear" w:color="auto" w:fill="FFFFFF"/>
        </w:rPr>
        <w:lastRenderedPageBreak/>
        <w:t>performed</w:t>
      </w:r>
      <w:r w:rsidR="000221C3" w:rsidRPr="00C12F0E">
        <w:rPr>
          <w:rFonts w:ascii="Times New Roman" w:hAnsi="Times New Roman" w:cs="Times New Roman"/>
          <w:shd w:val="clear" w:color="auto" w:fill="FFFFFF"/>
        </w:rPr>
        <w:t xml:space="preserve"> </w:t>
      </w:r>
      <w:r w:rsidR="00C12F0E" w:rsidRPr="00C12F0E">
        <w:rPr>
          <w:rFonts w:ascii="Times New Roman" w:hAnsi="Times New Roman" w:cs="Times New Roman"/>
          <w:shd w:val="clear" w:color="auto" w:fill="FFFFFF"/>
        </w:rPr>
        <w:t xml:space="preserve">for mRFP-MVcn fluorescence within and outside of FAs. </w:t>
      </w:r>
      <w:r w:rsidR="00C12F0E" w:rsidRPr="00C12F0E">
        <w:rPr>
          <w:rFonts w:ascii="Times New Roman" w:hAnsi="Times New Roman" w:cs="Times New Roman"/>
        </w:rPr>
        <w:t>The fluorescence intensity values for adhesions (both inside and outside) were controlled for background noise (background intensity subtraction). The fold change was calculated by determining the ratio of fluorescence intensity inside the adhesion to the fluorescence intensity outside of the adhesion. The calculation for fluorescence intensity fold-change for each adhesion was based on equal area of the adhesion (both inside and outside).</w:t>
      </w:r>
    </w:p>
    <w:sectPr w:rsidR="00C12F0E" w:rsidRPr="00C12F0E" w:rsidSect="00532C37">
      <w:type w:val="continuous"/>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61A74D" w16cid:durableId="20F3CECC"/>
  <w16cid:commentId w16cid:paraId="02FCD813" w16cid:durableId="2100410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F36EF5" w14:textId="77777777" w:rsidR="00A623AD" w:rsidRDefault="00A623AD" w:rsidP="00335CAC">
      <w:pPr>
        <w:spacing w:after="0" w:line="240" w:lineRule="auto"/>
      </w:pPr>
      <w:r>
        <w:separator/>
      </w:r>
    </w:p>
  </w:endnote>
  <w:endnote w:type="continuationSeparator" w:id="0">
    <w:p w14:paraId="0F1ED907" w14:textId="77777777" w:rsidR="00A623AD" w:rsidRDefault="00A623AD" w:rsidP="00335C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808362266"/>
      <w:docPartObj>
        <w:docPartGallery w:val="Page Numbers (Bottom of Page)"/>
        <w:docPartUnique/>
      </w:docPartObj>
    </w:sdtPr>
    <w:sdtEndPr>
      <w:rPr>
        <w:noProof/>
      </w:rPr>
    </w:sdtEndPr>
    <w:sdtContent>
      <w:p w14:paraId="0B6EC752" w14:textId="64FA263C" w:rsidR="00271AD2" w:rsidRPr="00F14AA2" w:rsidRDefault="00271AD2">
        <w:pPr>
          <w:pStyle w:val="Footer"/>
          <w:jc w:val="center"/>
          <w:rPr>
            <w:rFonts w:ascii="Times New Roman" w:hAnsi="Times New Roman" w:cs="Times New Roman"/>
          </w:rPr>
        </w:pPr>
        <w:r w:rsidRPr="00F14AA2">
          <w:rPr>
            <w:rFonts w:ascii="Times New Roman" w:hAnsi="Times New Roman" w:cs="Times New Roman"/>
          </w:rPr>
          <w:fldChar w:fldCharType="begin"/>
        </w:r>
        <w:r w:rsidRPr="00F14AA2">
          <w:rPr>
            <w:rFonts w:ascii="Times New Roman" w:hAnsi="Times New Roman" w:cs="Times New Roman"/>
          </w:rPr>
          <w:instrText xml:space="preserve"> PAGE   \* MERGEFORMAT </w:instrText>
        </w:r>
        <w:r w:rsidRPr="00F14AA2">
          <w:rPr>
            <w:rFonts w:ascii="Times New Roman" w:hAnsi="Times New Roman" w:cs="Times New Roman"/>
          </w:rPr>
          <w:fldChar w:fldCharType="separate"/>
        </w:r>
        <w:r w:rsidR="004C25F0">
          <w:rPr>
            <w:rFonts w:ascii="Times New Roman" w:hAnsi="Times New Roman" w:cs="Times New Roman"/>
            <w:noProof/>
          </w:rPr>
          <w:t>3</w:t>
        </w:r>
        <w:r w:rsidRPr="00F14AA2">
          <w:rPr>
            <w:rFonts w:ascii="Times New Roman" w:hAnsi="Times New Roman" w:cs="Times New Roman"/>
            <w:noProof/>
          </w:rPr>
          <w:fldChar w:fldCharType="end"/>
        </w:r>
      </w:p>
    </w:sdtContent>
  </w:sdt>
  <w:p w14:paraId="28DB8174" w14:textId="77777777" w:rsidR="00271AD2" w:rsidRDefault="00271A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5F1D7A" w14:textId="77777777" w:rsidR="00A623AD" w:rsidRDefault="00A623AD" w:rsidP="00335CAC">
      <w:pPr>
        <w:spacing w:after="0" w:line="240" w:lineRule="auto"/>
      </w:pPr>
      <w:r>
        <w:separator/>
      </w:r>
    </w:p>
  </w:footnote>
  <w:footnote w:type="continuationSeparator" w:id="0">
    <w:p w14:paraId="7A087610" w14:textId="77777777" w:rsidR="00A623AD" w:rsidRDefault="00A623AD" w:rsidP="00335CA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5DD3DF" w14:textId="4728B84C" w:rsidR="00271AD2" w:rsidRPr="007E0B9D" w:rsidRDefault="00271AD2" w:rsidP="007E0B9D">
    <w:pPr>
      <w:pStyle w:val="Header"/>
      <w:jc w:val="right"/>
      <w:rPr>
        <w:rFonts w:ascii="Times New Roman" w:hAnsi="Times New Roman" w:cs="Times New Roman"/>
      </w:rPr>
    </w:pPr>
    <w:r w:rsidRPr="007E0B9D">
      <w:rPr>
        <w:rFonts w:ascii="Times New Roman" w:hAnsi="Times New Roman" w:cs="Times New Roman"/>
      </w:rPr>
      <w:t>Vinculin and metavinculin exhibit distinct effec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FC6991"/>
    <w:multiLevelType w:val="hybridMultilevel"/>
    <w:tmpl w:val="BA6C717C"/>
    <w:lvl w:ilvl="0" w:tplc="337212FC">
      <w:start w:val="1"/>
      <w:numFmt w:val="upperLetter"/>
      <w:lvlText w:val="(%1)"/>
      <w:lvlJc w:val="left"/>
      <w:pPr>
        <w:ind w:left="720" w:hanging="360"/>
      </w:pPr>
      <w:rPr>
        <w:rFonts w:asciiTheme="minorHAnsi" w:hAnsi="Calibri" w:cstheme="minorBidi" w:hint="default"/>
        <w:b/>
        <w:color w:val="000000" w:themeColor="text1"/>
        <w:sz w:val="1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Update 201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pzwwawa2erdwredsrqvpawe5rr0r20rewrv&quot;&gt;Vinculin-actin interaction&lt;record-ids&gt;&lt;item&gt;57&lt;/item&gt;&lt;item&gt;85&lt;/item&gt;&lt;/record-ids&gt;&lt;/item&gt;&lt;/Libraries&gt;"/>
  </w:docVars>
  <w:rsids>
    <w:rsidRoot w:val="00237408"/>
    <w:rsid w:val="00000613"/>
    <w:rsid w:val="0000085D"/>
    <w:rsid w:val="00000EB1"/>
    <w:rsid w:val="00001440"/>
    <w:rsid w:val="00001AD3"/>
    <w:rsid w:val="00003C18"/>
    <w:rsid w:val="00003EF1"/>
    <w:rsid w:val="00007476"/>
    <w:rsid w:val="00010C80"/>
    <w:rsid w:val="00011D16"/>
    <w:rsid w:val="00012ECD"/>
    <w:rsid w:val="00020A86"/>
    <w:rsid w:val="000221C3"/>
    <w:rsid w:val="00022F8F"/>
    <w:rsid w:val="0002500D"/>
    <w:rsid w:val="000307C0"/>
    <w:rsid w:val="00031194"/>
    <w:rsid w:val="00031891"/>
    <w:rsid w:val="00033FC1"/>
    <w:rsid w:val="0003469F"/>
    <w:rsid w:val="00035FC9"/>
    <w:rsid w:val="00036A1E"/>
    <w:rsid w:val="00036CCB"/>
    <w:rsid w:val="00037392"/>
    <w:rsid w:val="00037B13"/>
    <w:rsid w:val="000405CB"/>
    <w:rsid w:val="0004128D"/>
    <w:rsid w:val="00042D9D"/>
    <w:rsid w:val="00042E03"/>
    <w:rsid w:val="00045490"/>
    <w:rsid w:val="000464F6"/>
    <w:rsid w:val="0004788F"/>
    <w:rsid w:val="00050828"/>
    <w:rsid w:val="000508E2"/>
    <w:rsid w:val="00051230"/>
    <w:rsid w:val="00055587"/>
    <w:rsid w:val="000561F0"/>
    <w:rsid w:val="000667E3"/>
    <w:rsid w:val="00070493"/>
    <w:rsid w:val="0007079B"/>
    <w:rsid w:val="0007341A"/>
    <w:rsid w:val="00074F35"/>
    <w:rsid w:val="000750D3"/>
    <w:rsid w:val="00075BD1"/>
    <w:rsid w:val="00077CD3"/>
    <w:rsid w:val="000802D9"/>
    <w:rsid w:val="00080C84"/>
    <w:rsid w:val="00081C5C"/>
    <w:rsid w:val="00082399"/>
    <w:rsid w:val="00084E72"/>
    <w:rsid w:val="00085BFA"/>
    <w:rsid w:val="000877A5"/>
    <w:rsid w:val="00095D4E"/>
    <w:rsid w:val="00096120"/>
    <w:rsid w:val="00096BAD"/>
    <w:rsid w:val="000979C7"/>
    <w:rsid w:val="000A418E"/>
    <w:rsid w:val="000A4E89"/>
    <w:rsid w:val="000A5F30"/>
    <w:rsid w:val="000A6C71"/>
    <w:rsid w:val="000B07D8"/>
    <w:rsid w:val="000B0C10"/>
    <w:rsid w:val="000B2469"/>
    <w:rsid w:val="000B585B"/>
    <w:rsid w:val="000B5F4E"/>
    <w:rsid w:val="000B6121"/>
    <w:rsid w:val="000C1E0F"/>
    <w:rsid w:val="000C2434"/>
    <w:rsid w:val="000C4D12"/>
    <w:rsid w:val="000C4E05"/>
    <w:rsid w:val="000C53B0"/>
    <w:rsid w:val="000C63E7"/>
    <w:rsid w:val="000C74D8"/>
    <w:rsid w:val="000D0415"/>
    <w:rsid w:val="000D0DBB"/>
    <w:rsid w:val="000D1C5C"/>
    <w:rsid w:val="000D37EC"/>
    <w:rsid w:val="000D3F59"/>
    <w:rsid w:val="000D5FD0"/>
    <w:rsid w:val="000D6797"/>
    <w:rsid w:val="000E0833"/>
    <w:rsid w:val="000E098C"/>
    <w:rsid w:val="000E2A59"/>
    <w:rsid w:val="000E3FBA"/>
    <w:rsid w:val="000E49A5"/>
    <w:rsid w:val="000F050C"/>
    <w:rsid w:val="000F302A"/>
    <w:rsid w:val="001000EF"/>
    <w:rsid w:val="00102298"/>
    <w:rsid w:val="00102636"/>
    <w:rsid w:val="00105F9E"/>
    <w:rsid w:val="0011136A"/>
    <w:rsid w:val="00114A37"/>
    <w:rsid w:val="00115A2A"/>
    <w:rsid w:val="00116101"/>
    <w:rsid w:val="001178D0"/>
    <w:rsid w:val="001179A9"/>
    <w:rsid w:val="00117FA9"/>
    <w:rsid w:val="00121D8E"/>
    <w:rsid w:val="0012228C"/>
    <w:rsid w:val="00122F08"/>
    <w:rsid w:val="00124497"/>
    <w:rsid w:val="001255A7"/>
    <w:rsid w:val="00126546"/>
    <w:rsid w:val="00130705"/>
    <w:rsid w:val="001326CE"/>
    <w:rsid w:val="00133ACF"/>
    <w:rsid w:val="00134C36"/>
    <w:rsid w:val="00136C93"/>
    <w:rsid w:val="00136FB1"/>
    <w:rsid w:val="00137FDF"/>
    <w:rsid w:val="0014143A"/>
    <w:rsid w:val="00141DE1"/>
    <w:rsid w:val="0014236E"/>
    <w:rsid w:val="00142D97"/>
    <w:rsid w:val="00144083"/>
    <w:rsid w:val="00144C46"/>
    <w:rsid w:val="00150432"/>
    <w:rsid w:val="0015156A"/>
    <w:rsid w:val="00155970"/>
    <w:rsid w:val="00157349"/>
    <w:rsid w:val="00160AF5"/>
    <w:rsid w:val="001611F0"/>
    <w:rsid w:val="001620DE"/>
    <w:rsid w:val="00163F46"/>
    <w:rsid w:val="001645A3"/>
    <w:rsid w:val="001655AC"/>
    <w:rsid w:val="00166DFC"/>
    <w:rsid w:val="00167BA1"/>
    <w:rsid w:val="00170220"/>
    <w:rsid w:val="001715D5"/>
    <w:rsid w:val="00173D3B"/>
    <w:rsid w:val="00174119"/>
    <w:rsid w:val="00175296"/>
    <w:rsid w:val="001760B1"/>
    <w:rsid w:val="00176D85"/>
    <w:rsid w:val="00177DDE"/>
    <w:rsid w:val="001806EB"/>
    <w:rsid w:val="00180892"/>
    <w:rsid w:val="00180D43"/>
    <w:rsid w:val="001813A1"/>
    <w:rsid w:val="00181683"/>
    <w:rsid w:val="00182563"/>
    <w:rsid w:val="00182711"/>
    <w:rsid w:val="00183430"/>
    <w:rsid w:val="00183C28"/>
    <w:rsid w:val="00190E93"/>
    <w:rsid w:val="00195672"/>
    <w:rsid w:val="00195E5A"/>
    <w:rsid w:val="00196335"/>
    <w:rsid w:val="001A1BCE"/>
    <w:rsid w:val="001A27B9"/>
    <w:rsid w:val="001A4E05"/>
    <w:rsid w:val="001A5A72"/>
    <w:rsid w:val="001A79DD"/>
    <w:rsid w:val="001B0B92"/>
    <w:rsid w:val="001B1669"/>
    <w:rsid w:val="001B6D73"/>
    <w:rsid w:val="001C030D"/>
    <w:rsid w:val="001C0C85"/>
    <w:rsid w:val="001C1571"/>
    <w:rsid w:val="001C1E9C"/>
    <w:rsid w:val="001C4957"/>
    <w:rsid w:val="001C5CA1"/>
    <w:rsid w:val="001D117D"/>
    <w:rsid w:val="001D123B"/>
    <w:rsid w:val="001D50CB"/>
    <w:rsid w:val="001E2690"/>
    <w:rsid w:val="001E32A2"/>
    <w:rsid w:val="001E6C98"/>
    <w:rsid w:val="001E6F2D"/>
    <w:rsid w:val="001E7B58"/>
    <w:rsid w:val="001F41E7"/>
    <w:rsid w:val="001F5598"/>
    <w:rsid w:val="001F7F41"/>
    <w:rsid w:val="00202D36"/>
    <w:rsid w:val="0020325E"/>
    <w:rsid w:val="00205BDF"/>
    <w:rsid w:val="00205F90"/>
    <w:rsid w:val="002070C4"/>
    <w:rsid w:val="002073BD"/>
    <w:rsid w:val="002078C9"/>
    <w:rsid w:val="00212126"/>
    <w:rsid w:val="0021406E"/>
    <w:rsid w:val="002164D4"/>
    <w:rsid w:val="0021683F"/>
    <w:rsid w:val="00222285"/>
    <w:rsid w:val="00223125"/>
    <w:rsid w:val="00226870"/>
    <w:rsid w:val="00227C1E"/>
    <w:rsid w:val="00234006"/>
    <w:rsid w:val="00234ABD"/>
    <w:rsid w:val="00234E41"/>
    <w:rsid w:val="00235085"/>
    <w:rsid w:val="002360FF"/>
    <w:rsid w:val="00236FAE"/>
    <w:rsid w:val="00237382"/>
    <w:rsid w:val="00237408"/>
    <w:rsid w:val="0024004C"/>
    <w:rsid w:val="00240059"/>
    <w:rsid w:val="00241B0D"/>
    <w:rsid w:val="002421D1"/>
    <w:rsid w:val="002447AC"/>
    <w:rsid w:val="00244AB6"/>
    <w:rsid w:val="00246FFC"/>
    <w:rsid w:val="002473E6"/>
    <w:rsid w:val="00250686"/>
    <w:rsid w:val="002525E4"/>
    <w:rsid w:val="00253478"/>
    <w:rsid w:val="00254B04"/>
    <w:rsid w:val="00256899"/>
    <w:rsid w:val="0026055D"/>
    <w:rsid w:val="002624B3"/>
    <w:rsid w:val="00263899"/>
    <w:rsid w:val="002639A1"/>
    <w:rsid w:val="00266010"/>
    <w:rsid w:val="00266174"/>
    <w:rsid w:val="00266814"/>
    <w:rsid w:val="00271AD2"/>
    <w:rsid w:val="00272785"/>
    <w:rsid w:val="0027289E"/>
    <w:rsid w:val="00275084"/>
    <w:rsid w:val="00276CF3"/>
    <w:rsid w:val="002773F9"/>
    <w:rsid w:val="00280280"/>
    <w:rsid w:val="00281773"/>
    <w:rsid w:val="002833B5"/>
    <w:rsid w:val="00285AC9"/>
    <w:rsid w:val="00285ACF"/>
    <w:rsid w:val="002878C7"/>
    <w:rsid w:val="00287B29"/>
    <w:rsid w:val="00294E62"/>
    <w:rsid w:val="0029767A"/>
    <w:rsid w:val="002A02C3"/>
    <w:rsid w:val="002A3643"/>
    <w:rsid w:val="002A7A55"/>
    <w:rsid w:val="002B12E2"/>
    <w:rsid w:val="002B15B3"/>
    <w:rsid w:val="002B1E3A"/>
    <w:rsid w:val="002B3D11"/>
    <w:rsid w:val="002B4272"/>
    <w:rsid w:val="002B6060"/>
    <w:rsid w:val="002B60FC"/>
    <w:rsid w:val="002C167A"/>
    <w:rsid w:val="002C21B6"/>
    <w:rsid w:val="002C57D8"/>
    <w:rsid w:val="002C719D"/>
    <w:rsid w:val="002C7BE0"/>
    <w:rsid w:val="002D0E57"/>
    <w:rsid w:val="002D0E92"/>
    <w:rsid w:val="002D31A4"/>
    <w:rsid w:val="002D4024"/>
    <w:rsid w:val="002D5187"/>
    <w:rsid w:val="002D79FC"/>
    <w:rsid w:val="002E00BC"/>
    <w:rsid w:val="002E0694"/>
    <w:rsid w:val="002E190A"/>
    <w:rsid w:val="002E1EBD"/>
    <w:rsid w:val="002E2DAB"/>
    <w:rsid w:val="002E4DDA"/>
    <w:rsid w:val="002E6D69"/>
    <w:rsid w:val="002E7472"/>
    <w:rsid w:val="002F19EB"/>
    <w:rsid w:val="002F3509"/>
    <w:rsid w:val="002F3549"/>
    <w:rsid w:val="002F4224"/>
    <w:rsid w:val="002F5F52"/>
    <w:rsid w:val="002F657D"/>
    <w:rsid w:val="0030336F"/>
    <w:rsid w:val="00303F45"/>
    <w:rsid w:val="003042F6"/>
    <w:rsid w:val="00310BE2"/>
    <w:rsid w:val="00311725"/>
    <w:rsid w:val="0031212C"/>
    <w:rsid w:val="00312EAA"/>
    <w:rsid w:val="00313D60"/>
    <w:rsid w:val="003141B3"/>
    <w:rsid w:val="00314232"/>
    <w:rsid w:val="00315384"/>
    <w:rsid w:val="00317334"/>
    <w:rsid w:val="00322F15"/>
    <w:rsid w:val="003232F5"/>
    <w:rsid w:val="003235CE"/>
    <w:rsid w:val="0032391A"/>
    <w:rsid w:val="00324F21"/>
    <w:rsid w:val="003255B9"/>
    <w:rsid w:val="00325B3D"/>
    <w:rsid w:val="00325B4C"/>
    <w:rsid w:val="0032719C"/>
    <w:rsid w:val="003313B2"/>
    <w:rsid w:val="003319B4"/>
    <w:rsid w:val="00335491"/>
    <w:rsid w:val="00335CAC"/>
    <w:rsid w:val="00335E58"/>
    <w:rsid w:val="00336F6D"/>
    <w:rsid w:val="00337839"/>
    <w:rsid w:val="003420FE"/>
    <w:rsid w:val="0034434C"/>
    <w:rsid w:val="00344F2E"/>
    <w:rsid w:val="003456CE"/>
    <w:rsid w:val="0034667D"/>
    <w:rsid w:val="00347B7F"/>
    <w:rsid w:val="00350036"/>
    <w:rsid w:val="00351F3E"/>
    <w:rsid w:val="003523F0"/>
    <w:rsid w:val="00352933"/>
    <w:rsid w:val="00354438"/>
    <w:rsid w:val="003545C0"/>
    <w:rsid w:val="0035476C"/>
    <w:rsid w:val="003565AB"/>
    <w:rsid w:val="003604E2"/>
    <w:rsid w:val="00365279"/>
    <w:rsid w:val="0036538A"/>
    <w:rsid w:val="0036602A"/>
    <w:rsid w:val="00366864"/>
    <w:rsid w:val="00367B63"/>
    <w:rsid w:val="00367B78"/>
    <w:rsid w:val="00370EDE"/>
    <w:rsid w:val="0037150D"/>
    <w:rsid w:val="003750B1"/>
    <w:rsid w:val="00375144"/>
    <w:rsid w:val="00375296"/>
    <w:rsid w:val="003779B6"/>
    <w:rsid w:val="00377AD3"/>
    <w:rsid w:val="003800DF"/>
    <w:rsid w:val="00382324"/>
    <w:rsid w:val="00386245"/>
    <w:rsid w:val="003902DA"/>
    <w:rsid w:val="00390884"/>
    <w:rsid w:val="00392F9D"/>
    <w:rsid w:val="00394F6A"/>
    <w:rsid w:val="003962BC"/>
    <w:rsid w:val="003A2A87"/>
    <w:rsid w:val="003B0C76"/>
    <w:rsid w:val="003B1343"/>
    <w:rsid w:val="003B3C5A"/>
    <w:rsid w:val="003B3CBA"/>
    <w:rsid w:val="003B3E8A"/>
    <w:rsid w:val="003B4015"/>
    <w:rsid w:val="003B5556"/>
    <w:rsid w:val="003B7BE2"/>
    <w:rsid w:val="003C287B"/>
    <w:rsid w:val="003C35F7"/>
    <w:rsid w:val="003C3650"/>
    <w:rsid w:val="003C38DF"/>
    <w:rsid w:val="003C4969"/>
    <w:rsid w:val="003C6F4E"/>
    <w:rsid w:val="003D2EAC"/>
    <w:rsid w:val="003D4962"/>
    <w:rsid w:val="003D63AF"/>
    <w:rsid w:val="003D6B86"/>
    <w:rsid w:val="003D747D"/>
    <w:rsid w:val="003D75CF"/>
    <w:rsid w:val="003E0E46"/>
    <w:rsid w:val="003E3F05"/>
    <w:rsid w:val="003E4466"/>
    <w:rsid w:val="003E51B4"/>
    <w:rsid w:val="003E5420"/>
    <w:rsid w:val="003E7589"/>
    <w:rsid w:val="003E7735"/>
    <w:rsid w:val="003F023D"/>
    <w:rsid w:val="003F3402"/>
    <w:rsid w:val="003F443D"/>
    <w:rsid w:val="003F4737"/>
    <w:rsid w:val="0040069E"/>
    <w:rsid w:val="00401013"/>
    <w:rsid w:val="004026FA"/>
    <w:rsid w:val="004050B5"/>
    <w:rsid w:val="004106FC"/>
    <w:rsid w:val="004108BD"/>
    <w:rsid w:val="004114C7"/>
    <w:rsid w:val="00416162"/>
    <w:rsid w:val="0041750C"/>
    <w:rsid w:val="004202ED"/>
    <w:rsid w:val="00422404"/>
    <w:rsid w:val="00422515"/>
    <w:rsid w:val="00422888"/>
    <w:rsid w:val="004246DB"/>
    <w:rsid w:val="0042510B"/>
    <w:rsid w:val="00425E18"/>
    <w:rsid w:val="00426EFA"/>
    <w:rsid w:val="004275BD"/>
    <w:rsid w:val="00430E47"/>
    <w:rsid w:val="004310CE"/>
    <w:rsid w:val="00431115"/>
    <w:rsid w:val="00431662"/>
    <w:rsid w:val="00432AC6"/>
    <w:rsid w:val="004337F4"/>
    <w:rsid w:val="00434CD6"/>
    <w:rsid w:val="0043542B"/>
    <w:rsid w:val="004422CC"/>
    <w:rsid w:val="00447EFA"/>
    <w:rsid w:val="00451145"/>
    <w:rsid w:val="004519BD"/>
    <w:rsid w:val="00451C92"/>
    <w:rsid w:val="00455C04"/>
    <w:rsid w:val="0045628C"/>
    <w:rsid w:val="00456BC8"/>
    <w:rsid w:val="00457B2F"/>
    <w:rsid w:val="004612B2"/>
    <w:rsid w:val="00461CA0"/>
    <w:rsid w:val="00462A76"/>
    <w:rsid w:val="00463747"/>
    <w:rsid w:val="00464EA2"/>
    <w:rsid w:val="00465EF0"/>
    <w:rsid w:val="004660C9"/>
    <w:rsid w:val="0046641C"/>
    <w:rsid w:val="004670DA"/>
    <w:rsid w:val="00470506"/>
    <w:rsid w:val="00474ACF"/>
    <w:rsid w:val="00474CBE"/>
    <w:rsid w:val="00474EAB"/>
    <w:rsid w:val="0048027A"/>
    <w:rsid w:val="00483E79"/>
    <w:rsid w:val="004845FF"/>
    <w:rsid w:val="00485598"/>
    <w:rsid w:val="00486415"/>
    <w:rsid w:val="00493A87"/>
    <w:rsid w:val="00494977"/>
    <w:rsid w:val="004950A5"/>
    <w:rsid w:val="00496403"/>
    <w:rsid w:val="004A09EF"/>
    <w:rsid w:val="004A1291"/>
    <w:rsid w:val="004A1BC3"/>
    <w:rsid w:val="004A1CBB"/>
    <w:rsid w:val="004A1CE1"/>
    <w:rsid w:val="004A45C3"/>
    <w:rsid w:val="004A5B8C"/>
    <w:rsid w:val="004A6855"/>
    <w:rsid w:val="004B0E54"/>
    <w:rsid w:val="004B27EC"/>
    <w:rsid w:val="004B3125"/>
    <w:rsid w:val="004B683F"/>
    <w:rsid w:val="004B706C"/>
    <w:rsid w:val="004B7F1F"/>
    <w:rsid w:val="004C031D"/>
    <w:rsid w:val="004C189B"/>
    <w:rsid w:val="004C1CBF"/>
    <w:rsid w:val="004C1D9E"/>
    <w:rsid w:val="004C25F0"/>
    <w:rsid w:val="004C35F0"/>
    <w:rsid w:val="004C3684"/>
    <w:rsid w:val="004C3AB4"/>
    <w:rsid w:val="004C42A5"/>
    <w:rsid w:val="004C4EA0"/>
    <w:rsid w:val="004D017F"/>
    <w:rsid w:val="004D1BEF"/>
    <w:rsid w:val="004D4C74"/>
    <w:rsid w:val="004D6113"/>
    <w:rsid w:val="004E1E3B"/>
    <w:rsid w:val="004E2800"/>
    <w:rsid w:val="004E4050"/>
    <w:rsid w:val="004E4DE5"/>
    <w:rsid w:val="004E4FEA"/>
    <w:rsid w:val="004E5447"/>
    <w:rsid w:val="004E7628"/>
    <w:rsid w:val="004F1663"/>
    <w:rsid w:val="004F2407"/>
    <w:rsid w:val="004F3E58"/>
    <w:rsid w:val="004F3EC5"/>
    <w:rsid w:val="004F4291"/>
    <w:rsid w:val="004F5099"/>
    <w:rsid w:val="004F511F"/>
    <w:rsid w:val="004F544E"/>
    <w:rsid w:val="004F6043"/>
    <w:rsid w:val="004F70F3"/>
    <w:rsid w:val="00500AC2"/>
    <w:rsid w:val="005011D6"/>
    <w:rsid w:val="0050165C"/>
    <w:rsid w:val="0050197C"/>
    <w:rsid w:val="00502377"/>
    <w:rsid w:val="005027E9"/>
    <w:rsid w:val="00503502"/>
    <w:rsid w:val="00503D58"/>
    <w:rsid w:val="00504EE5"/>
    <w:rsid w:val="005067F4"/>
    <w:rsid w:val="00510B5E"/>
    <w:rsid w:val="00512D0B"/>
    <w:rsid w:val="00512E38"/>
    <w:rsid w:val="00516B64"/>
    <w:rsid w:val="005179D4"/>
    <w:rsid w:val="0052025D"/>
    <w:rsid w:val="00521724"/>
    <w:rsid w:val="00522299"/>
    <w:rsid w:val="00522625"/>
    <w:rsid w:val="00526457"/>
    <w:rsid w:val="00526A93"/>
    <w:rsid w:val="00527DBC"/>
    <w:rsid w:val="005300D2"/>
    <w:rsid w:val="005307FD"/>
    <w:rsid w:val="00530E4E"/>
    <w:rsid w:val="00531C50"/>
    <w:rsid w:val="00532C37"/>
    <w:rsid w:val="00536D0E"/>
    <w:rsid w:val="0054032D"/>
    <w:rsid w:val="005413DD"/>
    <w:rsid w:val="00541D96"/>
    <w:rsid w:val="005420B7"/>
    <w:rsid w:val="005429CC"/>
    <w:rsid w:val="0054544D"/>
    <w:rsid w:val="00547A12"/>
    <w:rsid w:val="005524C4"/>
    <w:rsid w:val="005536EF"/>
    <w:rsid w:val="00553866"/>
    <w:rsid w:val="00557751"/>
    <w:rsid w:val="00562712"/>
    <w:rsid w:val="00563536"/>
    <w:rsid w:val="00563EA0"/>
    <w:rsid w:val="0056486F"/>
    <w:rsid w:val="00566023"/>
    <w:rsid w:val="005676D4"/>
    <w:rsid w:val="0057234A"/>
    <w:rsid w:val="00572A08"/>
    <w:rsid w:val="00573D5F"/>
    <w:rsid w:val="005743C0"/>
    <w:rsid w:val="005744A3"/>
    <w:rsid w:val="00574570"/>
    <w:rsid w:val="005752FB"/>
    <w:rsid w:val="00582E20"/>
    <w:rsid w:val="00585822"/>
    <w:rsid w:val="0058615E"/>
    <w:rsid w:val="005870C3"/>
    <w:rsid w:val="0059116D"/>
    <w:rsid w:val="00592B2A"/>
    <w:rsid w:val="00593088"/>
    <w:rsid w:val="00593AC7"/>
    <w:rsid w:val="005948A4"/>
    <w:rsid w:val="00595E89"/>
    <w:rsid w:val="00596B4B"/>
    <w:rsid w:val="005A423F"/>
    <w:rsid w:val="005A444D"/>
    <w:rsid w:val="005A4A91"/>
    <w:rsid w:val="005A5358"/>
    <w:rsid w:val="005A633F"/>
    <w:rsid w:val="005A7D5A"/>
    <w:rsid w:val="005B2164"/>
    <w:rsid w:val="005B2AB6"/>
    <w:rsid w:val="005B35A7"/>
    <w:rsid w:val="005B3B8E"/>
    <w:rsid w:val="005B5DE0"/>
    <w:rsid w:val="005B6B27"/>
    <w:rsid w:val="005B7780"/>
    <w:rsid w:val="005C13EC"/>
    <w:rsid w:val="005C79EB"/>
    <w:rsid w:val="005D0495"/>
    <w:rsid w:val="005D0B0C"/>
    <w:rsid w:val="005E07A4"/>
    <w:rsid w:val="005E13E7"/>
    <w:rsid w:val="005E1FEC"/>
    <w:rsid w:val="005E3D0B"/>
    <w:rsid w:val="005E3D52"/>
    <w:rsid w:val="005E431C"/>
    <w:rsid w:val="005E537F"/>
    <w:rsid w:val="005F1891"/>
    <w:rsid w:val="005F3355"/>
    <w:rsid w:val="005F3D55"/>
    <w:rsid w:val="005F6B0C"/>
    <w:rsid w:val="0060038D"/>
    <w:rsid w:val="00600485"/>
    <w:rsid w:val="00600F06"/>
    <w:rsid w:val="00601304"/>
    <w:rsid w:val="00602241"/>
    <w:rsid w:val="00603023"/>
    <w:rsid w:val="00603207"/>
    <w:rsid w:val="0060627A"/>
    <w:rsid w:val="00607C43"/>
    <w:rsid w:val="00614C7B"/>
    <w:rsid w:val="00614E90"/>
    <w:rsid w:val="006202E6"/>
    <w:rsid w:val="00621FDC"/>
    <w:rsid w:val="00624EE5"/>
    <w:rsid w:val="00625AC4"/>
    <w:rsid w:val="00626099"/>
    <w:rsid w:val="00626A24"/>
    <w:rsid w:val="00626A6C"/>
    <w:rsid w:val="00630683"/>
    <w:rsid w:val="006323AA"/>
    <w:rsid w:val="006345D1"/>
    <w:rsid w:val="00634C61"/>
    <w:rsid w:val="00636D00"/>
    <w:rsid w:val="00637EA3"/>
    <w:rsid w:val="00644AA0"/>
    <w:rsid w:val="00644BFC"/>
    <w:rsid w:val="006454E5"/>
    <w:rsid w:val="006455B0"/>
    <w:rsid w:val="00645694"/>
    <w:rsid w:val="00645EC5"/>
    <w:rsid w:val="006500D3"/>
    <w:rsid w:val="00650937"/>
    <w:rsid w:val="0065390F"/>
    <w:rsid w:val="006547FC"/>
    <w:rsid w:val="00654AD4"/>
    <w:rsid w:val="006550C8"/>
    <w:rsid w:val="006561F1"/>
    <w:rsid w:val="006565A0"/>
    <w:rsid w:val="006649FA"/>
    <w:rsid w:val="006673AD"/>
    <w:rsid w:val="006700F2"/>
    <w:rsid w:val="00670CDB"/>
    <w:rsid w:val="006715A5"/>
    <w:rsid w:val="006753D3"/>
    <w:rsid w:val="006758CE"/>
    <w:rsid w:val="0068018A"/>
    <w:rsid w:val="006820C1"/>
    <w:rsid w:val="00684832"/>
    <w:rsid w:val="00684B72"/>
    <w:rsid w:val="00685973"/>
    <w:rsid w:val="00686DC9"/>
    <w:rsid w:val="00686DE9"/>
    <w:rsid w:val="006871D5"/>
    <w:rsid w:val="006902FA"/>
    <w:rsid w:val="00690323"/>
    <w:rsid w:val="00693108"/>
    <w:rsid w:val="00693B32"/>
    <w:rsid w:val="00694235"/>
    <w:rsid w:val="00695166"/>
    <w:rsid w:val="00697F2E"/>
    <w:rsid w:val="006A0ECB"/>
    <w:rsid w:val="006A63DF"/>
    <w:rsid w:val="006A7056"/>
    <w:rsid w:val="006A724F"/>
    <w:rsid w:val="006B166E"/>
    <w:rsid w:val="006B1A9C"/>
    <w:rsid w:val="006B45B7"/>
    <w:rsid w:val="006B4C80"/>
    <w:rsid w:val="006B547D"/>
    <w:rsid w:val="006B6317"/>
    <w:rsid w:val="006C40C1"/>
    <w:rsid w:val="006C41B5"/>
    <w:rsid w:val="006C4472"/>
    <w:rsid w:val="006C4764"/>
    <w:rsid w:val="006C513D"/>
    <w:rsid w:val="006D1DA0"/>
    <w:rsid w:val="006D2E13"/>
    <w:rsid w:val="006D3AA2"/>
    <w:rsid w:val="006D3BD7"/>
    <w:rsid w:val="006D6BE2"/>
    <w:rsid w:val="006D6D98"/>
    <w:rsid w:val="006D6EF6"/>
    <w:rsid w:val="006E53D3"/>
    <w:rsid w:val="006F07A3"/>
    <w:rsid w:val="006F126C"/>
    <w:rsid w:val="007004A3"/>
    <w:rsid w:val="00701486"/>
    <w:rsid w:val="00701ACE"/>
    <w:rsid w:val="00704415"/>
    <w:rsid w:val="007135E5"/>
    <w:rsid w:val="00713B0E"/>
    <w:rsid w:val="00715941"/>
    <w:rsid w:val="00716607"/>
    <w:rsid w:val="00717158"/>
    <w:rsid w:val="00721FA9"/>
    <w:rsid w:val="00722557"/>
    <w:rsid w:val="00723070"/>
    <w:rsid w:val="007235E9"/>
    <w:rsid w:val="00723A39"/>
    <w:rsid w:val="00726156"/>
    <w:rsid w:val="00731B21"/>
    <w:rsid w:val="007362CF"/>
    <w:rsid w:val="007363CB"/>
    <w:rsid w:val="0073671E"/>
    <w:rsid w:val="007373EC"/>
    <w:rsid w:val="0074001B"/>
    <w:rsid w:val="007404BF"/>
    <w:rsid w:val="00740C10"/>
    <w:rsid w:val="00742062"/>
    <w:rsid w:val="00742DE7"/>
    <w:rsid w:val="00747271"/>
    <w:rsid w:val="007475BB"/>
    <w:rsid w:val="00747C36"/>
    <w:rsid w:val="00753835"/>
    <w:rsid w:val="0075389C"/>
    <w:rsid w:val="007544B4"/>
    <w:rsid w:val="00754AAD"/>
    <w:rsid w:val="00756BAD"/>
    <w:rsid w:val="00757348"/>
    <w:rsid w:val="007618B0"/>
    <w:rsid w:val="0076438F"/>
    <w:rsid w:val="00764D28"/>
    <w:rsid w:val="00765907"/>
    <w:rsid w:val="00765B83"/>
    <w:rsid w:val="0076781C"/>
    <w:rsid w:val="00771151"/>
    <w:rsid w:val="007718B9"/>
    <w:rsid w:val="007724E4"/>
    <w:rsid w:val="00772691"/>
    <w:rsid w:val="00774233"/>
    <w:rsid w:val="00776B73"/>
    <w:rsid w:val="007806F1"/>
    <w:rsid w:val="00780C2E"/>
    <w:rsid w:val="007811F7"/>
    <w:rsid w:val="00782C80"/>
    <w:rsid w:val="00783B88"/>
    <w:rsid w:val="00785EA3"/>
    <w:rsid w:val="00785FBB"/>
    <w:rsid w:val="00792C1C"/>
    <w:rsid w:val="007933BD"/>
    <w:rsid w:val="007961DC"/>
    <w:rsid w:val="007A245D"/>
    <w:rsid w:val="007A316F"/>
    <w:rsid w:val="007A5DB0"/>
    <w:rsid w:val="007B0B8B"/>
    <w:rsid w:val="007B0E83"/>
    <w:rsid w:val="007B67A8"/>
    <w:rsid w:val="007B7F7B"/>
    <w:rsid w:val="007C2550"/>
    <w:rsid w:val="007C411C"/>
    <w:rsid w:val="007C5DFC"/>
    <w:rsid w:val="007C6A99"/>
    <w:rsid w:val="007C789E"/>
    <w:rsid w:val="007D1F46"/>
    <w:rsid w:val="007D2228"/>
    <w:rsid w:val="007D2282"/>
    <w:rsid w:val="007D2787"/>
    <w:rsid w:val="007D29E9"/>
    <w:rsid w:val="007D31CC"/>
    <w:rsid w:val="007D3677"/>
    <w:rsid w:val="007D413D"/>
    <w:rsid w:val="007D42BC"/>
    <w:rsid w:val="007D730A"/>
    <w:rsid w:val="007D79F1"/>
    <w:rsid w:val="007E0849"/>
    <w:rsid w:val="007E0B9D"/>
    <w:rsid w:val="007E1861"/>
    <w:rsid w:val="007E1DA5"/>
    <w:rsid w:val="007E413D"/>
    <w:rsid w:val="007E4C01"/>
    <w:rsid w:val="007E5376"/>
    <w:rsid w:val="007F0609"/>
    <w:rsid w:val="007F249D"/>
    <w:rsid w:val="007F4BC5"/>
    <w:rsid w:val="007F5904"/>
    <w:rsid w:val="007F5BF4"/>
    <w:rsid w:val="007F5BF5"/>
    <w:rsid w:val="007F6344"/>
    <w:rsid w:val="007F721D"/>
    <w:rsid w:val="007F7A9C"/>
    <w:rsid w:val="007F7BCF"/>
    <w:rsid w:val="00800F5E"/>
    <w:rsid w:val="008031A3"/>
    <w:rsid w:val="00805E6F"/>
    <w:rsid w:val="008112BE"/>
    <w:rsid w:val="008113C4"/>
    <w:rsid w:val="00812ADD"/>
    <w:rsid w:val="00813E0F"/>
    <w:rsid w:val="00816603"/>
    <w:rsid w:val="008179FE"/>
    <w:rsid w:val="008234A0"/>
    <w:rsid w:val="00823B94"/>
    <w:rsid w:val="00823D01"/>
    <w:rsid w:val="00823F54"/>
    <w:rsid w:val="008276A7"/>
    <w:rsid w:val="00827AF8"/>
    <w:rsid w:val="00830C48"/>
    <w:rsid w:val="008348C6"/>
    <w:rsid w:val="00835B05"/>
    <w:rsid w:val="00835CDA"/>
    <w:rsid w:val="00836216"/>
    <w:rsid w:val="00840B15"/>
    <w:rsid w:val="00840D47"/>
    <w:rsid w:val="008416FC"/>
    <w:rsid w:val="00842112"/>
    <w:rsid w:val="00842141"/>
    <w:rsid w:val="008441FE"/>
    <w:rsid w:val="00844930"/>
    <w:rsid w:val="008460D4"/>
    <w:rsid w:val="00846B4D"/>
    <w:rsid w:val="00847DEB"/>
    <w:rsid w:val="008518AE"/>
    <w:rsid w:val="00852E44"/>
    <w:rsid w:val="0085354A"/>
    <w:rsid w:val="00853C36"/>
    <w:rsid w:val="00854B2E"/>
    <w:rsid w:val="00854D8F"/>
    <w:rsid w:val="008550FC"/>
    <w:rsid w:val="00855467"/>
    <w:rsid w:val="00855D39"/>
    <w:rsid w:val="00855DDB"/>
    <w:rsid w:val="0086052C"/>
    <w:rsid w:val="0086226A"/>
    <w:rsid w:val="008627EA"/>
    <w:rsid w:val="00863052"/>
    <w:rsid w:val="008639EC"/>
    <w:rsid w:val="0086502B"/>
    <w:rsid w:val="00865510"/>
    <w:rsid w:val="00867088"/>
    <w:rsid w:val="00872CD8"/>
    <w:rsid w:val="00873F12"/>
    <w:rsid w:val="00874BF8"/>
    <w:rsid w:val="00875E24"/>
    <w:rsid w:val="00876E94"/>
    <w:rsid w:val="00882DEF"/>
    <w:rsid w:val="00884354"/>
    <w:rsid w:val="008844CD"/>
    <w:rsid w:val="00885A2C"/>
    <w:rsid w:val="00890DBA"/>
    <w:rsid w:val="008913AF"/>
    <w:rsid w:val="008927A3"/>
    <w:rsid w:val="008931BF"/>
    <w:rsid w:val="0089332C"/>
    <w:rsid w:val="008944A6"/>
    <w:rsid w:val="00894E98"/>
    <w:rsid w:val="00896146"/>
    <w:rsid w:val="00897D5F"/>
    <w:rsid w:val="008A39CC"/>
    <w:rsid w:val="008A4DD0"/>
    <w:rsid w:val="008B1013"/>
    <w:rsid w:val="008B5E55"/>
    <w:rsid w:val="008B633D"/>
    <w:rsid w:val="008B63D1"/>
    <w:rsid w:val="008C0A16"/>
    <w:rsid w:val="008C196A"/>
    <w:rsid w:val="008C26A8"/>
    <w:rsid w:val="008C34E4"/>
    <w:rsid w:val="008C4680"/>
    <w:rsid w:val="008D0BA8"/>
    <w:rsid w:val="008D1140"/>
    <w:rsid w:val="008D3323"/>
    <w:rsid w:val="008D3D5A"/>
    <w:rsid w:val="008D5B45"/>
    <w:rsid w:val="008E150D"/>
    <w:rsid w:val="008E36E5"/>
    <w:rsid w:val="008E47E3"/>
    <w:rsid w:val="008E4B60"/>
    <w:rsid w:val="008E77E9"/>
    <w:rsid w:val="008F010E"/>
    <w:rsid w:val="008F0AF6"/>
    <w:rsid w:val="008F31D6"/>
    <w:rsid w:val="008F33A3"/>
    <w:rsid w:val="008F45FA"/>
    <w:rsid w:val="00900B4F"/>
    <w:rsid w:val="00900BC2"/>
    <w:rsid w:val="00901576"/>
    <w:rsid w:val="009017E3"/>
    <w:rsid w:val="00903025"/>
    <w:rsid w:val="00903E83"/>
    <w:rsid w:val="00905A6A"/>
    <w:rsid w:val="00905A82"/>
    <w:rsid w:val="00906246"/>
    <w:rsid w:val="00907740"/>
    <w:rsid w:val="0090791B"/>
    <w:rsid w:val="00910E26"/>
    <w:rsid w:val="00910FB8"/>
    <w:rsid w:val="00911B30"/>
    <w:rsid w:val="00912C68"/>
    <w:rsid w:val="00912FCF"/>
    <w:rsid w:val="0092130A"/>
    <w:rsid w:val="00925D31"/>
    <w:rsid w:val="00927A1B"/>
    <w:rsid w:val="00930D7D"/>
    <w:rsid w:val="00936D40"/>
    <w:rsid w:val="00937047"/>
    <w:rsid w:val="009371A0"/>
    <w:rsid w:val="009371FA"/>
    <w:rsid w:val="0094107F"/>
    <w:rsid w:val="00942F29"/>
    <w:rsid w:val="00943485"/>
    <w:rsid w:val="00955B82"/>
    <w:rsid w:val="009619E9"/>
    <w:rsid w:val="00961A0C"/>
    <w:rsid w:val="0096266C"/>
    <w:rsid w:val="0096377D"/>
    <w:rsid w:val="0096509B"/>
    <w:rsid w:val="009661C2"/>
    <w:rsid w:val="009671D5"/>
    <w:rsid w:val="0096787D"/>
    <w:rsid w:val="009713B6"/>
    <w:rsid w:val="00971BD3"/>
    <w:rsid w:val="00972F96"/>
    <w:rsid w:val="0097510F"/>
    <w:rsid w:val="00975722"/>
    <w:rsid w:val="00976C41"/>
    <w:rsid w:val="00977B06"/>
    <w:rsid w:val="0098028D"/>
    <w:rsid w:val="00981F73"/>
    <w:rsid w:val="00985F2B"/>
    <w:rsid w:val="009874E6"/>
    <w:rsid w:val="009877E2"/>
    <w:rsid w:val="00987E8E"/>
    <w:rsid w:val="00990196"/>
    <w:rsid w:val="00990D36"/>
    <w:rsid w:val="00991F2F"/>
    <w:rsid w:val="00992514"/>
    <w:rsid w:val="009926F1"/>
    <w:rsid w:val="00993E28"/>
    <w:rsid w:val="00996A73"/>
    <w:rsid w:val="009A0A7D"/>
    <w:rsid w:val="009A1B05"/>
    <w:rsid w:val="009A3061"/>
    <w:rsid w:val="009A4693"/>
    <w:rsid w:val="009B15BB"/>
    <w:rsid w:val="009B23DE"/>
    <w:rsid w:val="009B2A40"/>
    <w:rsid w:val="009C01C7"/>
    <w:rsid w:val="009C0255"/>
    <w:rsid w:val="009C1FBA"/>
    <w:rsid w:val="009C5013"/>
    <w:rsid w:val="009C5165"/>
    <w:rsid w:val="009C5CE6"/>
    <w:rsid w:val="009C68E4"/>
    <w:rsid w:val="009D1C0A"/>
    <w:rsid w:val="009D2F90"/>
    <w:rsid w:val="009D37B8"/>
    <w:rsid w:val="009D4F37"/>
    <w:rsid w:val="009D785F"/>
    <w:rsid w:val="009E2F56"/>
    <w:rsid w:val="009E5C2B"/>
    <w:rsid w:val="009F0220"/>
    <w:rsid w:val="009F0CE0"/>
    <w:rsid w:val="009F3361"/>
    <w:rsid w:val="009F6C15"/>
    <w:rsid w:val="00A001CE"/>
    <w:rsid w:val="00A01218"/>
    <w:rsid w:val="00A022B7"/>
    <w:rsid w:val="00A0357D"/>
    <w:rsid w:val="00A03A3E"/>
    <w:rsid w:val="00A12B6D"/>
    <w:rsid w:val="00A12DB8"/>
    <w:rsid w:val="00A2636D"/>
    <w:rsid w:val="00A3124A"/>
    <w:rsid w:val="00A31FB8"/>
    <w:rsid w:val="00A35D4B"/>
    <w:rsid w:val="00A3615F"/>
    <w:rsid w:val="00A36A8B"/>
    <w:rsid w:val="00A403BA"/>
    <w:rsid w:val="00A42BDD"/>
    <w:rsid w:val="00A43039"/>
    <w:rsid w:val="00A43F93"/>
    <w:rsid w:val="00A47B91"/>
    <w:rsid w:val="00A537B0"/>
    <w:rsid w:val="00A5472F"/>
    <w:rsid w:val="00A54D39"/>
    <w:rsid w:val="00A577FB"/>
    <w:rsid w:val="00A611A3"/>
    <w:rsid w:val="00A623AD"/>
    <w:rsid w:val="00A6561D"/>
    <w:rsid w:val="00A709CC"/>
    <w:rsid w:val="00A711FD"/>
    <w:rsid w:val="00A740F4"/>
    <w:rsid w:val="00A77D88"/>
    <w:rsid w:val="00A84176"/>
    <w:rsid w:val="00A86D65"/>
    <w:rsid w:val="00A918A1"/>
    <w:rsid w:val="00A94CFC"/>
    <w:rsid w:val="00A9762B"/>
    <w:rsid w:val="00A97A2F"/>
    <w:rsid w:val="00A97ED6"/>
    <w:rsid w:val="00AA1BD3"/>
    <w:rsid w:val="00AA1D8E"/>
    <w:rsid w:val="00AA272E"/>
    <w:rsid w:val="00AA30EB"/>
    <w:rsid w:val="00AA323A"/>
    <w:rsid w:val="00AA5499"/>
    <w:rsid w:val="00AA725B"/>
    <w:rsid w:val="00AA72BF"/>
    <w:rsid w:val="00AB0FFC"/>
    <w:rsid w:val="00AB220E"/>
    <w:rsid w:val="00AB44CA"/>
    <w:rsid w:val="00AC0081"/>
    <w:rsid w:val="00AC15D1"/>
    <w:rsid w:val="00AC2FC7"/>
    <w:rsid w:val="00AC3617"/>
    <w:rsid w:val="00AC3758"/>
    <w:rsid w:val="00AC64DC"/>
    <w:rsid w:val="00AC7057"/>
    <w:rsid w:val="00AC7842"/>
    <w:rsid w:val="00AC7C5A"/>
    <w:rsid w:val="00AC7D87"/>
    <w:rsid w:val="00AD1A6F"/>
    <w:rsid w:val="00AD1D21"/>
    <w:rsid w:val="00AD2BA0"/>
    <w:rsid w:val="00AD43BE"/>
    <w:rsid w:val="00AD7614"/>
    <w:rsid w:val="00AE0709"/>
    <w:rsid w:val="00AE098A"/>
    <w:rsid w:val="00AE09B7"/>
    <w:rsid w:val="00AE2A74"/>
    <w:rsid w:val="00AE39F5"/>
    <w:rsid w:val="00AE719D"/>
    <w:rsid w:val="00AE72D0"/>
    <w:rsid w:val="00AE7856"/>
    <w:rsid w:val="00AE7AEB"/>
    <w:rsid w:val="00AF138F"/>
    <w:rsid w:val="00AF1FEB"/>
    <w:rsid w:val="00AF2EF7"/>
    <w:rsid w:val="00B007F6"/>
    <w:rsid w:val="00B03114"/>
    <w:rsid w:val="00B0534F"/>
    <w:rsid w:val="00B07133"/>
    <w:rsid w:val="00B071F8"/>
    <w:rsid w:val="00B10E13"/>
    <w:rsid w:val="00B114F8"/>
    <w:rsid w:val="00B13135"/>
    <w:rsid w:val="00B131FE"/>
    <w:rsid w:val="00B1330D"/>
    <w:rsid w:val="00B157DB"/>
    <w:rsid w:val="00B20249"/>
    <w:rsid w:val="00B213B6"/>
    <w:rsid w:val="00B23988"/>
    <w:rsid w:val="00B241CF"/>
    <w:rsid w:val="00B254A0"/>
    <w:rsid w:val="00B27DDC"/>
    <w:rsid w:val="00B31733"/>
    <w:rsid w:val="00B31E86"/>
    <w:rsid w:val="00B328CA"/>
    <w:rsid w:val="00B3515A"/>
    <w:rsid w:val="00B40695"/>
    <w:rsid w:val="00B45E9C"/>
    <w:rsid w:val="00B46439"/>
    <w:rsid w:val="00B46F04"/>
    <w:rsid w:val="00B47CD6"/>
    <w:rsid w:val="00B52D96"/>
    <w:rsid w:val="00B55407"/>
    <w:rsid w:val="00B56466"/>
    <w:rsid w:val="00B56A99"/>
    <w:rsid w:val="00B572DB"/>
    <w:rsid w:val="00B57317"/>
    <w:rsid w:val="00B616A0"/>
    <w:rsid w:val="00B63ECA"/>
    <w:rsid w:val="00B64EF9"/>
    <w:rsid w:val="00B70761"/>
    <w:rsid w:val="00B73979"/>
    <w:rsid w:val="00B73D92"/>
    <w:rsid w:val="00B743A9"/>
    <w:rsid w:val="00B749C9"/>
    <w:rsid w:val="00B75662"/>
    <w:rsid w:val="00B75D2D"/>
    <w:rsid w:val="00B76600"/>
    <w:rsid w:val="00B767BD"/>
    <w:rsid w:val="00B82DA7"/>
    <w:rsid w:val="00B841F4"/>
    <w:rsid w:val="00B8585F"/>
    <w:rsid w:val="00B86B81"/>
    <w:rsid w:val="00B87E88"/>
    <w:rsid w:val="00B92B4F"/>
    <w:rsid w:val="00B94CF6"/>
    <w:rsid w:val="00B95B8E"/>
    <w:rsid w:val="00B96A40"/>
    <w:rsid w:val="00B96E0A"/>
    <w:rsid w:val="00BA11EF"/>
    <w:rsid w:val="00BA1C2B"/>
    <w:rsid w:val="00BA3285"/>
    <w:rsid w:val="00BA3437"/>
    <w:rsid w:val="00BA354A"/>
    <w:rsid w:val="00BB0B53"/>
    <w:rsid w:val="00BB1795"/>
    <w:rsid w:val="00BB2E7A"/>
    <w:rsid w:val="00BB3F17"/>
    <w:rsid w:val="00BB6B80"/>
    <w:rsid w:val="00BC0FBF"/>
    <w:rsid w:val="00BC36F8"/>
    <w:rsid w:val="00BC52EB"/>
    <w:rsid w:val="00BC650A"/>
    <w:rsid w:val="00BD0EB2"/>
    <w:rsid w:val="00BD1400"/>
    <w:rsid w:val="00BD5D8C"/>
    <w:rsid w:val="00BD5F5A"/>
    <w:rsid w:val="00BD612C"/>
    <w:rsid w:val="00BD7E88"/>
    <w:rsid w:val="00BE30DB"/>
    <w:rsid w:val="00BE3319"/>
    <w:rsid w:val="00BE3BB5"/>
    <w:rsid w:val="00BF1559"/>
    <w:rsid w:val="00BF2607"/>
    <w:rsid w:val="00BF3EEB"/>
    <w:rsid w:val="00BF55E1"/>
    <w:rsid w:val="00BF5F9B"/>
    <w:rsid w:val="00BF7DF6"/>
    <w:rsid w:val="00C0294A"/>
    <w:rsid w:val="00C029B2"/>
    <w:rsid w:val="00C029BB"/>
    <w:rsid w:val="00C045E2"/>
    <w:rsid w:val="00C05653"/>
    <w:rsid w:val="00C05948"/>
    <w:rsid w:val="00C1020E"/>
    <w:rsid w:val="00C10959"/>
    <w:rsid w:val="00C11257"/>
    <w:rsid w:val="00C11D86"/>
    <w:rsid w:val="00C12F0E"/>
    <w:rsid w:val="00C13929"/>
    <w:rsid w:val="00C1443A"/>
    <w:rsid w:val="00C15AD6"/>
    <w:rsid w:val="00C17C8C"/>
    <w:rsid w:val="00C17CE2"/>
    <w:rsid w:val="00C21E17"/>
    <w:rsid w:val="00C24C63"/>
    <w:rsid w:val="00C25ACB"/>
    <w:rsid w:val="00C32701"/>
    <w:rsid w:val="00C327DF"/>
    <w:rsid w:val="00C35E24"/>
    <w:rsid w:val="00C43D40"/>
    <w:rsid w:val="00C44794"/>
    <w:rsid w:val="00C46767"/>
    <w:rsid w:val="00C52531"/>
    <w:rsid w:val="00C53392"/>
    <w:rsid w:val="00C540F4"/>
    <w:rsid w:val="00C55B48"/>
    <w:rsid w:val="00C629A0"/>
    <w:rsid w:val="00C63427"/>
    <w:rsid w:val="00C64A10"/>
    <w:rsid w:val="00C66D79"/>
    <w:rsid w:val="00C70BF0"/>
    <w:rsid w:val="00C72FCC"/>
    <w:rsid w:val="00C7315F"/>
    <w:rsid w:val="00C73725"/>
    <w:rsid w:val="00C746EB"/>
    <w:rsid w:val="00C76A05"/>
    <w:rsid w:val="00C76D5E"/>
    <w:rsid w:val="00C80362"/>
    <w:rsid w:val="00C80C91"/>
    <w:rsid w:val="00C81A76"/>
    <w:rsid w:val="00C82D56"/>
    <w:rsid w:val="00C878D4"/>
    <w:rsid w:val="00C906BF"/>
    <w:rsid w:val="00C91877"/>
    <w:rsid w:val="00C91EA2"/>
    <w:rsid w:val="00C92D0A"/>
    <w:rsid w:val="00C9532C"/>
    <w:rsid w:val="00C973DC"/>
    <w:rsid w:val="00CA2A26"/>
    <w:rsid w:val="00CA35BD"/>
    <w:rsid w:val="00CA6BCC"/>
    <w:rsid w:val="00CA7205"/>
    <w:rsid w:val="00CA7C1F"/>
    <w:rsid w:val="00CB0133"/>
    <w:rsid w:val="00CB210D"/>
    <w:rsid w:val="00CB2F23"/>
    <w:rsid w:val="00CB6302"/>
    <w:rsid w:val="00CB72F1"/>
    <w:rsid w:val="00CC08AF"/>
    <w:rsid w:val="00CC3806"/>
    <w:rsid w:val="00CC4084"/>
    <w:rsid w:val="00CC79BB"/>
    <w:rsid w:val="00CD212E"/>
    <w:rsid w:val="00CD2317"/>
    <w:rsid w:val="00CD2BCB"/>
    <w:rsid w:val="00CD5154"/>
    <w:rsid w:val="00CD5478"/>
    <w:rsid w:val="00CE399F"/>
    <w:rsid w:val="00CE5AB3"/>
    <w:rsid w:val="00CE6A05"/>
    <w:rsid w:val="00CE7C95"/>
    <w:rsid w:val="00CE7F1B"/>
    <w:rsid w:val="00CF0022"/>
    <w:rsid w:val="00CF0469"/>
    <w:rsid w:val="00CF0CA7"/>
    <w:rsid w:val="00CF1132"/>
    <w:rsid w:val="00CF47A6"/>
    <w:rsid w:val="00CF4811"/>
    <w:rsid w:val="00CF5BE7"/>
    <w:rsid w:val="00CF72AC"/>
    <w:rsid w:val="00CF748F"/>
    <w:rsid w:val="00D007F3"/>
    <w:rsid w:val="00D016E6"/>
    <w:rsid w:val="00D01DF5"/>
    <w:rsid w:val="00D04775"/>
    <w:rsid w:val="00D0494E"/>
    <w:rsid w:val="00D0786C"/>
    <w:rsid w:val="00D079A2"/>
    <w:rsid w:val="00D11125"/>
    <w:rsid w:val="00D12841"/>
    <w:rsid w:val="00D1304E"/>
    <w:rsid w:val="00D17C7D"/>
    <w:rsid w:val="00D217DF"/>
    <w:rsid w:val="00D23CBC"/>
    <w:rsid w:val="00D2589F"/>
    <w:rsid w:val="00D25A9C"/>
    <w:rsid w:val="00D26326"/>
    <w:rsid w:val="00D31D86"/>
    <w:rsid w:val="00D3538A"/>
    <w:rsid w:val="00D37546"/>
    <w:rsid w:val="00D37B7E"/>
    <w:rsid w:val="00D40ECA"/>
    <w:rsid w:val="00D47D69"/>
    <w:rsid w:val="00D51840"/>
    <w:rsid w:val="00D52857"/>
    <w:rsid w:val="00D539CB"/>
    <w:rsid w:val="00D64060"/>
    <w:rsid w:val="00D6555F"/>
    <w:rsid w:val="00D666FA"/>
    <w:rsid w:val="00D6689F"/>
    <w:rsid w:val="00D672A1"/>
    <w:rsid w:val="00D70ACE"/>
    <w:rsid w:val="00D70ECB"/>
    <w:rsid w:val="00D719B0"/>
    <w:rsid w:val="00D71ED8"/>
    <w:rsid w:val="00D72B94"/>
    <w:rsid w:val="00D76BC4"/>
    <w:rsid w:val="00D80C83"/>
    <w:rsid w:val="00D83B54"/>
    <w:rsid w:val="00D8411D"/>
    <w:rsid w:val="00D842F9"/>
    <w:rsid w:val="00D845C1"/>
    <w:rsid w:val="00D85184"/>
    <w:rsid w:val="00D85DEC"/>
    <w:rsid w:val="00D866FD"/>
    <w:rsid w:val="00D87781"/>
    <w:rsid w:val="00D90BF2"/>
    <w:rsid w:val="00D91DEE"/>
    <w:rsid w:val="00D9450A"/>
    <w:rsid w:val="00D94ED2"/>
    <w:rsid w:val="00D95957"/>
    <w:rsid w:val="00D96604"/>
    <w:rsid w:val="00D975E1"/>
    <w:rsid w:val="00DA121A"/>
    <w:rsid w:val="00DB190A"/>
    <w:rsid w:val="00DB1E74"/>
    <w:rsid w:val="00DB290B"/>
    <w:rsid w:val="00DB3DDA"/>
    <w:rsid w:val="00DB5E2A"/>
    <w:rsid w:val="00DB692D"/>
    <w:rsid w:val="00DB7531"/>
    <w:rsid w:val="00DC034D"/>
    <w:rsid w:val="00DC252D"/>
    <w:rsid w:val="00DC2BE7"/>
    <w:rsid w:val="00DC2EB8"/>
    <w:rsid w:val="00DC5190"/>
    <w:rsid w:val="00DC71C7"/>
    <w:rsid w:val="00DD1398"/>
    <w:rsid w:val="00DD2EA8"/>
    <w:rsid w:val="00DD3195"/>
    <w:rsid w:val="00DD4E9C"/>
    <w:rsid w:val="00DD5458"/>
    <w:rsid w:val="00DD54B8"/>
    <w:rsid w:val="00DE187E"/>
    <w:rsid w:val="00DE3830"/>
    <w:rsid w:val="00DE4740"/>
    <w:rsid w:val="00DE48AF"/>
    <w:rsid w:val="00DF05BE"/>
    <w:rsid w:val="00DF3D70"/>
    <w:rsid w:val="00DF4C30"/>
    <w:rsid w:val="00DF6618"/>
    <w:rsid w:val="00DF74F0"/>
    <w:rsid w:val="00E0096D"/>
    <w:rsid w:val="00E03541"/>
    <w:rsid w:val="00E062F0"/>
    <w:rsid w:val="00E07581"/>
    <w:rsid w:val="00E10618"/>
    <w:rsid w:val="00E112B0"/>
    <w:rsid w:val="00E17EBD"/>
    <w:rsid w:val="00E22ACC"/>
    <w:rsid w:val="00E23387"/>
    <w:rsid w:val="00E270F8"/>
    <w:rsid w:val="00E30609"/>
    <w:rsid w:val="00E309E2"/>
    <w:rsid w:val="00E31863"/>
    <w:rsid w:val="00E323A4"/>
    <w:rsid w:val="00E328CC"/>
    <w:rsid w:val="00E3499F"/>
    <w:rsid w:val="00E354CD"/>
    <w:rsid w:val="00E358CF"/>
    <w:rsid w:val="00E3619C"/>
    <w:rsid w:val="00E45957"/>
    <w:rsid w:val="00E46F67"/>
    <w:rsid w:val="00E503FD"/>
    <w:rsid w:val="00E5488A"/>
    <w:rsid w:val="00E579CB"/>
    <w:rsid w:val="00E61B4B"/>
    <w:rsid w:val="00E63660"/>
    <w:rsid w:val="00E636FB"/>
    <w:rsid w:val="00E64A6E"/>
    <w:rsid w:val="00E65570"/>
    <w:rsid w:val="00E6679B"/>
    <w:rsid w:val="00E67E36"/>
    <w:rsid w:val="00E71C79"/>
    <w:rsid w:val="00E721EE"/>
    <w:rsid w:val="00E722F4"/>
    <w:rsid w:val="00E73558"/>
    <w:rsid w:val="00E7403A"/>
    <w:rsid w:val="00E74B58"/>
    <w:rsid w:val="00E756A6"/>
    <w:rsid w:val="00E75C76"/>
    <w:rsid w:val="00E822F4"/>
    <w:rsid w:val="00E84EDD"/>
    <w:rsid w:val="00E909F8"/>
    <w:rsid w:val="00E912E8"/>
    <w:rsid w:val="00E97C87"/>
    <w:rsid w:val="00EA0843"/>
    <w:rsid w:val="00EA2303"/>
    <w:rsid w:val="00EA4FF1"/>
    <w:rsid w:val="00EB06C5"/>
    <w:rsid w:val="00EB07AC"/>
    <w:rsid w:val="00EB0C64"/>
    <w:rsid w:val="00EB2AEA"/>
    <w:rsid w:val="00EB32FE"/>
    <w:rsid w:val="00EB346A"/>
    <w:rsid w:val="00EB34A8"/>
    <w:rsid w:val="00EB4D9B"/>
    <w:rsid w:val="00EB4ECC"/>
    <w:rsid w:val="00EB78BA"/>
    <w:rsid w:val="00EC0D88"/>
    <w:rsid w:val="00EC1566"/>
    <w:rsid w:val="00EC2218"/>
    <w:rsid w:val="00EC335B"/>
    <w:rsid w:val="00EC41DB"/>
    <w:rsid w:val="00EC516A"/>
    <w:rsid w:val="00EC5975"/>
    <w:rsid w:val="00EC68C8"/>
    <w:rsid w:val="00EC7076"/>
    <w:rsid w:val="00EC755E"/>
    <w:rsid w:val="00ED1760"/>
    <w:rsid w:val="00ED2CA0"/>
    <w:rsid w:val="00ED4522"/>
    <w:rsid w:val="00ED460E"/>
    <w:rsid w:val="00ED4E17"/>
    <w:rsid w:val="00ED78A7"/>
    <w:rsid w:val="00EE0337"/>
    <w:rsid w:val="00EE131E"/>
    <w:rsid w:val="00EE1ABC"/>
    <w:rsid w:val="00EE397C"/>
    <w:rsid w:val="00EE397F"/>
    <w:rsid w:val="00EE7EDD"/>
    <w:rsid w:val="00EF0E23"/>
    <w:rsid w:val="00EF23C0"/>
    <w:rsid w:val="00EF25BB"/>
    <w:rsid w:val="00EF591D"/>
    <w:rsid w:val="00EF5CEB"/>
    <w:rsid w:val="00F01D21"/>
    <w:rsid w:val="00F01E3C"/>
    <w:rsid w:val="00F0430F"/>
    <w:rsid w:val="00F04997"/>
    <w:rsid w:val="00F04B20"/>
    <w:rsid w:val="00F054AA"/>
    <w:rsid w:val="00F0644F"/>
    <w:rsid w:val="00F07399"/>
    <w:rsid w:val="00F12D0C"/>
    <w:rsid w:val="00F13999"/>
    <w:rsid w:val="00F141BB"/>
    <w:rsid w:val="00F14AA2"/>
    <w:rsid w:val="00F14DE2"/>
    <w:rsid w:val="00F16198"/>
    <w:rsid w:val="00F165E5"/>
    <w:rsid w:val="00F16A0A"/>
    <w:rsid w:val="00F25096"/>
    <w:rsid w:val="00F27410"/>
    <w:rsid w:val="00F27A13"/>
    <w:rsid w:val="00F31A8C"/>
    <w:rsid w:val="00F3268B"/>
    <w:rsid w:val="00F32E30"/>
    <w:rsid w:val="00F35101"/>
    <w:rsid w:val="00F4316E"/>
    <w:rsid w:val="00F47443"/>
    <w:rsid w:val="00F51C7D"/>
    <w:rsid w:val="00F53457"/>
    <w:rsid w:val="00F551AF"/>
    <w:rsid w:val="00F56F24"/>
    <w:rsid w:val="00F577F1"/>
    <w:rsid w:val="00F60A50"/>
    <w:rsid w:val="00F60F02"/>
    <w:rsid w:val="00F612B6"/>
    <w:rsid w:val="00F621E3"/>
    <w:rsid w:val="00F70730"/>
    <w:rsid w:val="00F7146A"/>
    <w:rsid w:val="00F7195F"/>
    <w:rsid w:val="00F7218F"/>
    <w:rsid w:val="00F72330"/>
    <w:rsid w:val="00F73030"/>
    <w:rsid w:val="00F7335F"/>
    <w:rsid w:val="00F77467"/>
    <w:rsid w:val="00F77D1C"/>
    <w:rsid w:val="00F8084B"/>
    <w:rsid w:val="00F81557"/>
    <w:rsid w:val="00F81CA1"/>
    <w:rsid w:val="00F81F18"/>
    <w:rsid w:val="00F84DA3"/>
    <w:rsid w:val="00F860C4"/>
    <w:rsid w:val="00F86DBE"/>
    <w:rsid w:val="00F86DCC"/>
    <w:rsid w:val="00F91844"/>
    <w:rsid w:val="00F91889"/>
    <w:rsid w:val="00F918D2"/>
    <w:rsid w:val="00F91A47"/>
    <w:rsid w:val="00F9220B"/>
    <w:rsid w:val="00F95C8E"/>
    <w:rsid w:val="00FA0554"/>
    <w:rsid w:val="00FA1E01"/>
    <w:rsid w:val="00FA363F"/>
    <w:rsid w:val="00FA4734"/>
    <w:rsid w:val="00FA4C9D"/>
    <w:rsid w:val="00FA52F6"/>
    <w:rsid w:val="00FA58F9"/>
    <w:rsid w:val="00FA64FD"/>
    <w:rsid w:val="00FA656D"/>
    <w:rsid w:val="00FA7C53"/>
    <w:rsid w:val="00FA7E5C"/>
    <w:rsid w:val="00FB1804"/>
    <w:rsid w:val="00FB1947"/>
    <w:rsid w:val="00FB2201"/>
    <w:rsid w:val="00FB45F2"/>
    <w:rsid w:val="00FB6B75"/>
    <w:rsid w:val="00FC0FD0"/>
    <w:rsid w:val="00FC1EBE"/>
    <w:rsid w:val="00FC3A53"/>
    <w:rsid w:val="00FC3BC8"/>
    <w:rsid w:val="00FC47B0"/>
    <w:rsid w:val="00FC747F"/>
    <w:rsid w:val="00FD0CCA"/>
    <w:rsid w:val="00FD0F8B"/>
    <w:rsid w:val="00FD1280"/>
    <w:rsid w:val="00FD144A"/>
    <w:rsid w:val="00FE2608"/>
    <w:rsid w:val="00FE3939"/>
    <w:rsid w:val="00FE4A08"/>
    <w:rsid w:val="00FE4F71"/>
    <w:rsid w:val="00FE601C"/>
    <w:rsid w:val="00FE7DA7"/>
    <w:rsid w:val="00FF2B40"/>
    <w:rsid w:val="00FF4D6E"/>
    <w:rsid w:val="00FF5688"/>
    <w:rsid w:val="06711BF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94781"/>
  <w15:chartTrackingRefBased/>
  <w15:docId w15:val="{0F5962D7-F73D-473E-9E44-754BE2BA8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69516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11257"/>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A12B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B6D"/>
    <w:rPr>
      <w:rFonts w:ascii="Segoe UI" w:hAnsi="Segoe UI" w:cs="Segoe UI"/>
      <w:sz w:val="18"/>
      <w:szCs w:val="18"/>
    </w:rPr>
  </w:style>
  <w:style w:type="character" w:styleId="CommentReference">
    <w:name w:val="annotation reference"/>
    <w:basedOn w:val="DefaultParagraphFont"/>
    <w:uiPriority w:val="99"/>
    <w:semiHidden/>
    <w:unhideWhenUsed/>
    <w:rsid w:val="00C82D56"/>
    <w:rPr>
      <w:sz w:val="16"/>
      <w:szCs w:val="16"/>
    </w:rPr>
  </w:style>
  <w:style w:type="paragraph" w:styleId="CommentText">
    <w:name w:val="annotation text"/>
    <w:basedOn w:val="Normal"/>
    <w:link w:val="CommentTextChar"/>
    <w:uiPriority w:val="99"/>
    <w:unhideWhenUsed/>
    <w:rsid w:val="00C82D56"/>
    <w:pPr>
      <w:spacing w:line="240" w:lineRule="auto"/>
    </w:pPr>
    <w:rPr>
      <w:sz w:val="20"/>
      <w:szCs w:val="20"/>
    </w:rPr>
  </w:style>
  <w:style w:type="character" w:customStyle="1" w:styleId="CommentTextChar">
    <w:name w:val="Comment Text Char"/>
    <w:basedOn w:val="DefaultParagraphFont"/>
    <w:link w:val="CommentText"/>
    <w:uiPriority w:val="99"/>
    <w:rsid w:val="00C82D56"/>
    <w:rPr>
      <w:sz w:val="20"/>
      <w:szCs w:val="20"/>
    </w:rPr>
  </w:style>
  <w:style w:type="paragraph" w:styleId="CommentSubject">
    <w:name w:val="annotation subject"/>
    <w:basedOn w:val="CommentText"/>
    <w:next w:val="CommentText"/>
    <w:link w:val="CommentSubjectChar"/>
    <w:uiPriority w:val="99"/>
    <w:semiHidden/>
    <w:unhideWhenUsed/>
    <w:rsid w:val="00C82D56"/>
    <w:rPr>
      <w:b/>
      <w:bCs/>
    </w:rPr>
  </w:style>
  <w:style w:type="character" w:customStyle="1" w:styleId="CommentSubjectChar">
    <w:name w:val="Comment Subject Char"/>
    <w:basedOn w:val="CommentTextChar"/>
    <w:link w:val="CommentSubject"/>
    <w:uiPriority w:val="99"/>
    <w:semiHidden/>
    <w:rsid w:val="00C82D56"/>
    <w:rPr>
      <w:b/>
      <w:bCs/>
      <w:sz w:val="20"/>
      <w:szCs w:val="20"/>
    </w:rPr>
  </w:style>
  <w:style w:type="character" w:styleId="PlaceholderText">
    <w:name w:val="Placeholder Text"/>
    <w:basedOn w:val="DefaultParagraphFont"/>
    <w:uiPriority w:val="99"/>
    <w:semiHidden/>
    <w:rsid w:val="00F14DE2"/>
    <w:rPr>
      <w:color w:val="808080"/>
    </w:rPr>
  </w:style>
  <w:style w:type="character" w:styleId="Hyperlink">
    <w:name w:val="Hyperlink"/>
    <w:basedOn w:val="DefaultParagraphFont"/>
    <w:uiPriority w:val="99"/>
    <w:unhideWhenUsed/>
    <w:rsid w:val="00B40695"/>
    <w:rPr>
      <w:color w:val="0563C1" w:themeColor="hyperlink"/>
      <w:u w:val="single"/>
    </w:rPr>
  </w:style>
  <w:style w:type="character" w:customStyle="1" w:styleId="Heading3Char">
    <w:name w:val="Heading 3 Char"/>
    <w:basedOn w:val="DefaultParagraphFont"/>
    <w:link w:val="Heading3"/>
    <w:uiPriority w:val="9"/>
    <w:rsid w:val="00695166"/>
    <w:rPr>
      <w:rFonts w:asciiTheme="majorHAnsi" w:eastAsiaTheme="majorEastAsia" w:hAnsiTheme="majorHAnsi" w:cstheme="majorBidi"/>
      <w:color w:val="1F4D78" w:themeColor="accent1" w:themeShade="7F"/>
      <w:sz w:val="24"/>
      <w:szCs w:val="24"/>
    </w:rPr>
  </w:style>
  <w:style w:type="paragraph" w:styleId="Revision">
    <w:name w:val="Revision"/>
    <w:hidden/>
    <w:uiPriority w:val="99"/>
    <w:semiHidden/>
    <w:rsid w:val="00B157DB"/>
    <w:pPr>
      <w:spacing w:after="0" w:line="240" w:lineRule="auto"/>
    </w:pPr>
  </w:style>
  <w:style w:type="character" w:customStyle="1" w:styleId="UnresolvedMention1">
    <w:name w:val="Unresolved Mention1"/>
    <w:basedOn w:val="DefaultParagraphFont"/>
    <w:uiPriority w:val="99"/>
    <w:semiHidden/>
    <w:unhideWhenUsed/>
    <w:rsid w:val="00B328CA"/>
    <w:rPr>
      <w:color w:val="605E5C"/>
      <w:shd w:val="clear" w:color="auto" w:fill="E1DFDD"/>
    </w:rPr>
  </w:style>
  <w:style w:type="paragraph" w:styleId="Header">
    <w:name w:val="header"/>
    <w:basedOn w:val="Normal"/>
    <w:link w:val="HeaderChar"/>
    <w:uiPriority w:val="99"/>
    <w:unhideWhenUsed/>
    <w:rsid w:val="00335C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CAC"/>
  </w:style>
  <w:style w:type="paragraph" w:styleId="Footer">
    <w:name w:val="footer"/>
    <w:basedOn w:val="Normal"/>
    <w:link w:val="FooterChar"/>
    <w:uiPriority w:val="99"/>
    <w:unhideWhenUsed/>
    <w:rsid w:val="00335C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CAC"/>
  </w:style>
  <w:style w:type="character" w:customStyle="1" w:styleId="apple-converted-space">
    <w:name w:val="apple-converted-space"/>
    <w:basedOn w:val="DefaultParagraphFont"/>
    <w:rsid w:val="00494977"/>
  </w:style>
  <w:style w:type="character" w:styleId="Emphasis">
    <w:name w:val="Emphasis"/>
    <w:basedOn w:val="DefaultParagraphFont"/>
    <w:uiPriority w:val="20"/>
    <w:qFormat/>
    <w:rsid w:val="00532C3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19361">
      <w:bodyDiv w:val="1"/>
      <w:marLeft w:val="0"/>
      <w:marRight w:val="0"/>
      <w:marTop w:val="0"/>
      <w:marBottom w:val="0"/>
      <w:divBdr>
        <w:top w:val="none" w:sz="0" w:space="0" w:color="auto"/>
        <w:left w:val="none" w:sz="0" w:space="0" w:color="auto"/>
        <w:bottom w:val="none" w:sz="0" w:space="0" w:color="auto"/>
        <w:right w:val="none" w:sz="0" w:space="0" w:color="auto"/>
      </w:divBdr>
    </w:div>
    <w:div w:id="120618442">
      <w:bodyDiv w:val="1"/>
      <w:marLeft w:val="0"/>
      <w:marRight w:val="0"/>
      <w:marTop w:val="0"/>
      <w:marBottom w:val="0"/>
      <w:divBdr>
        <w:top w:val="none" w:sz="0" w:space="0" w:color="auto"/>
        <w:left w:val="none" w:sz="0" w:space="0" w:color="auto"/>
        <w:bottom w:val="none" w:sz="0" w:space="0" w:color="auto"/>
        <w:right w:val="none" w:sz="0" w:space="0" w:color="auto"/>
      </w:divBdr>
    </w:div>
    <w:div w:id="176972020">
      <w:bodyDiv w:val="1"/>
      <w:marLeft w:val="0"/>
      <w:marRight w:val="0"/>
      <w:marTop w:val="0"/>
      <w:marBottom w:val="0"/>
      <w:divBdr>
        <w:top w:val="none" w:sz="0" w:space="0" w:color="auto"/>
        <w:left w:val="none" w:sz="0" w:space="0" w:color="auto"/>
        <w:bottom w:val="none" w:sz="0" w:space="0" w:color="auto"/>
        <w:right w:val="none" w:sz="0" w:space="0" w:color="auto"/>
      </w:divBdr>
    </w:div>
    <w:div w:id="303464016">
      <w:bodyDiv w:val="1"/>
      <w:marLeft w:val="0"/>
      <w:marRight w:val="0"/>
      <w:marTop w:val="0"/>
      <w:marBottom w:val="0"/>
      <w:divBdr>
        <w:top w:val="none" w:sz="0" w:space="0" w:color="auto"/>
        <w:left w:val="none" w:sz="0" w:space="0" w:color="auto"/>
        <w:bottom w:val="none" w:sz="0" w:space="0" w:color="auto"/>
        <w:right w:val="none" w:sz="0" w:space="0" w:color="auto"/>
      </w:divBdr>
    </w:div>
    <w:div w:id="386492815">
      <w:bodyDiv w:val="1"/>
      <w:marLeft w:val="0"/>
      <w:marRight w:val="0"/>
      <w:marTop w:val="0"/>
      <w:marBottom w:val="0"/>
      <w:divBdr>
        <w:top w:val="none" w:sz="0" w:space="0" w:color="auto"/>
        <w:left w:val="none" w:sz="0" w:space="0" w:color="auto"/>
        <w:bottom w:val="none" w:sz="0" w:space="0" w:color="auto"/>
        <w:right w:val="none" w:sz="0" w:space="0" w:color="auto"/>
      </w:divBdr>
    </w:div>
    <w:div w:id="414012961">
      <w:bodyDiv w:val="1"/>
      <w:marLeft w:val="0"/>
      <w:marRight w:val="0"/>
      <w:marTop w:val="0"/>
      <w:marBottom w:val="0"/>
      <w:divBdr>
        <w:top w:val="none" w:sz="0" w:space="0" w:color="auto"/>
        <w:left w:val="none" w:sz="0" w:space="0" w:color="auto"/>
        <w:bottom w:val="none" w:sz="0" w:space="0" w:color="auto"/>
        <w:right w:val="none" w:sz="0" w:space="0" w:color="auto"/>
      </w:divBdr>
    </w:div>
    <w:div w:id="467481281">
      <w:bodyDiv w:val="1"/>
      <w:marLeft w:val="0"/>
      <w:marRight w:val="0"/>
      <w:marTop w:val="0"/>
      <w:marBottom w:val="0"/>
      <w:divBdr>
        <w:top w:val="none" w:sz="0" w:space="0" w:color="auto"/>
        <w:left w:val="none" w:sz="0" w:space="0" w:color="auto"/>
        <w:bottom w:val="none" w:sz="0" w:space="0" w:color="auto"/>
        <w:right w:val="none" w:sz="0" w:space="0" w:color="auto"/>
      </w:divBdr>
    </w:div>
    <w:div w:id="582493399">
      <w:bodyDiv w:val="1"/>
      <w:marLeft w:val="0"/>
      <w:marRight w:val="0"/>
      <w:marTop w:val="0"/>
      <w:marBottom w:val="0"/>
      <w:divBdr>
        <w:top w:val="none" w:sz="0" w:space="0" w:color="auto"/>
        <w:left w:val="none" w:sz="0" w:space="0" w:color="auto"/>
        <w:bottom w:val="none" w:sz="0" w:space="0" w:color="auto"/>
        <w:right w:val="none" w:sz="0" w:space="0" w:color="auto"/>
      </w:divBdr>
    </w:div>
    <w:div w:id="606889239">
      <w:bodyDiv w:val="1"/>
      <w:marLeft w:val="0"/>
      <w:marRight w:val="0"/>
      <w:marTop w:val="0"/>
      <w:marBottom w:val="0"/>
      <w:divBdr>
        <w:top w:val="none" w:sz="0" w:space="0" w:color="auto"/>
        <w:left w:val="none" w:sz="0" w:space="0" w:color="auto"/>
        <w:bottom w:val="none" w:sz="0" w:space="0" w:color="auto"/>
        <w:right w:val="none" w:sz="0" w:space="0" w:color="auto"/>
      </w:divBdr>
    </w:div>
    <w:div w:id="612712022">
      <w:bodyDiv w:val="1"/>
      <w:marLeft w:val="0"/>
      <w:marRight w:val="0"/>
      <w:marTop w:val="0"/>
      <w:marBottom w:val="0"/>
      <w:divBdr>
        <w:top w:val="none" w:sz="0" w:space="0" w:color="auto"/>
        <w:left w:val="none" w:sz="0" w:space="0" w:color="auto"/>
        <w:bottom w:val="none" w:sz="0" w:space="0" w:color="auto"/>
        <w:right w:val="none" w:sz="0" w:space="0" w:color="auto"/>
      </w:divBdr>
    </w:div>
    <w:div w:id="806509726">
      <w:bodyDiv w:val="1"/>
      <w:marLeft w:val="0"/>
      <w:marRight w:val="0"/>
      <w:marTop w:val="0"/>
      <w:marBottom w:val="0"/>
      <w:divBdr>
        <w:top w:val="none" w:sz="0" w:space="0" w:color="auto"/>
        <w:left w:val="none" w:sz="0" w:space="0" w:color="auto"/>
        <w:bottom w:val="none" w:sz="0" w:space="0" w:color="auto"/>
        <w:right w:val="none" w:sz="0" w:space="0" w:color="auto"/>
      </w:divBdr>
    </w:div>
    <w:div w:id="827290243">
      <w:bodyDiv w:val="1"/>
      <w:marLeft w:val="0"/>
      <w:marRight w:val="0"/>
      <w:marTop w:val="0"/>
      <w:marBottom w:val="0"/>
      <w:divBdr>
        <w:top w:val="none" w:sz="0" w:space="0" w:color="auto"/>
        <w:left w:val="none" w:sz="0" w:space="0" w:color="auto"/>
        <w:bottom w:val="none" w:sz="0" w:space="0" w:color="auto"/>
        <w:right w:val="none" w:sz="0" w:space="0" w:color="auto"/>
      </w:divBdr>
    </w:div>
    <w:div w:id="879516801">
      <w:bodyDiv w:val="1"/>
      <w:marLeft w:val="0"/>
      <w:marRight w:val="0"/>
      <w:marTop w:val="0"/>
      <w:marBottom w:val="0"/>
      <w:divBdr>
        <w:top w:val="none" w:sz="0" w:space="0" w:color="auto"/>
        <w:left w:val="none" w:sz="0" w:space="0" w:color="auto"/>
        <w:bottom w:val="none" w:sz="0" w:space="0" w:color="auto"/>
        <w:right w:val="none" w:sz="0" w:space="0" w:color="auto"/>
      </w:divBdr>
    </w:div>
    <w:div w:id="931856574">
      <w:bodyDiv w:val="1"/>
      <w:marLeft w:val="0"/>
      <w:marRight w:val="0"/>
      <w:marTop w:val="0"/>
      <w:marBottom w:val="0"/>
      <w:divBdr>
        <w:top w:val="none" w:sz="0" w:space="0" w:color="auto"/>
        <w:left w:val="none" w:sz="0" w:space="0" w:color="auto"/>
        <w:bottom w:val="none" w:sz="0" w:space="0" w:color="auto"/>
        <w:right w:val="none" w:sz="0" w:space="0" w:color="auto"/>
      </w:divBdr>
    </w:div>
    <w:div w:id="1013999564">
      <w:bodyDiv w:val="1"/>
      <w:marLeft w:val="0"/>
      <w:marRight w:val="0"/>
      <w:marTop w:val="0"/>
      <w:marBottom w:val="0"/>
      <w:divBdr>
        <w:top w:val="none" w:sz="0" w:space="0" w:color="auto"/>
        <w:left w:val="none" w:sz="0" w:space="0" w:color="auto"/>
        <w:bottom w:val="none" w:sz="0" w:space="0" w:color="auto"/>
        <w:right w:val="none" w:sz="0" w:space="0" w:color="auto"/>
      </w:divBdr>
    </w:div>
    <w:div w:id="1146749096">
      <w:bodyDiv w:val="1"/>
      <w:marLeft w:val="0"/>
      <w:marRight w:val="0"/>
      <w:marTop w:val="0"/>
      <w:marBottom w:val="0"/>
      <w:divBdr>
        <w:top w:val="none" w:sz="0" w:space="0" w:color="auto"/>
        <w:left w:val="none" w:sz="0" w:space="0" w:color="auto"/>
        <w:bottom w:val="none" w:sz="0" w:space="0" w:color="auto"/>
        <w:right w:val="none" w:sz="0" w:space="0" w:color="auto"/>
      </w:divBdr>
    </w:div>
    <w:div w:id="1148325965">
      <w:bodyDiv w:val="1"/>
      <w:marLeft w:val="0"/>
      <w:marRight w:val="0"/>
      <w:marTop w:val="0"/>
      <w:marBottom w:val="0"/>
      <w:divBdr>
        <w:top w:val="none" w:sz="0" w:space="0" w:color="auto"/>
        <w:left w:val="none" w:sz="0" w:space="0" w:color="auto"/>
        <w:bottom w:val="none" w:sz="0" w:space="0" w:color="auto"/>
        <w:right w:val="none" w:sz="0" w:space="0" w:color="auto"/>
      </w:divBdr>
    </w:div>
    <w:div w:id="1322194584">
      <w:bodyDiv w:val="1"/>
      <w:marLeft w:val="0"/>
      <w:marRight w:val="0"/>
      <w:marTop w:val="0"/>
      <w:marBottom w:val="0"/>
      <w:divBdr>
        <w:top w:val="none" w:sz="0" w:space="0" w:color="auto"/>
        <w:left w:val="none" w:sz="0" w:space="0" w:color="auto"/>
        <w:bottom w:val="none" w:sz="0" w:space="0" w:color="auto"/>
        <w:right w:val="none" w:sz="0" w:space="0" w:color="auto"/>
      </w:divBdr>
    </w:div>
    <w:div w:id="1358392224">
      <w:bodyDiv w:val="1"/>
      <w:marLeft w:val="0"/>
      <w:marRight w:val="0"/>
      <w:marTop w:val="0"/>
      <w:marBottom w:val="0"/>
      <w:divBdr>
        <w:top w:val="none" w:sz="0" w:space="0" w:color="auto"/>
        <w:left w:val="none" w:sz="0" w:space="0" w:color="auto"/>
        <w:bottom w:val="none" w:sz="0" w:space="0" w:color="auto"/>
        <w:right w:val="none" w:sz="0" w:space="0" w:color="auto"/>
      </w:divBdr>
    </w:div>
    <w:div w:id="1465852677">
      <w:bodyDiv w:val="1"/>
      <w:marLeft w:val="0"/>
      <w:marRight w:val="0"/>
      <w:marTop w:val="0"/>
      <w:marBottom w:val="0"/>
      <w:divBdr>
        <w:top w:val="none" w:sz="0" w:space="0" w:color="auto"/>
        <w:left w:val="none" w:sz="0" w:space="0" w:color="auto"/>
        <w:bottom w:val="none" w:sz="0" w:space="0" w:color="auto"/>
        <w:right w:val="none" w:sz="0" w:space="0" w:color="auto"/>
      </w:divBdr>
    </w:div>
    <w:div w:id="1469787343">
      <w:bodyDiv w:val="1"/>
      <w:marLeft w:val="0"/>
      <w:marRight w:val="0"/>
      <w:marTop w:val="0"/>
      <w:marBottom w:val="0"/>
      <w:divBdr>
        <w:top w:val="none" w:sz="0" w:space="0" w:color="auto"/>
        <w:left w:val="none" w:sz="0" w:space="0" w:color="auto"/>
        <w:bottom w:val="none" w:sz="0" w:space="0" w:color="auto"/>
        <w:right w:val="none" w:sz="0" w:space="0" w:color="auto"/>
      </w:divBdr>
    </w:div>
    <w:div w:id="1573127386">
      <w:bodyDiv w:val="1"/>
      <w:marLeft w:val="0"/>
      <w:marRight w:val="0"/>
      <w:marTop w:val="0"/>
      <w:marBottom w:val="0"/>
      <w:divBdr>
        <w:top w:val="none" w:sz="0" w:space="0" w:color="auto"/>
        <w:left w:val="none" w:sz="0" w:space="0" w:color="auto"/>
        <w:bottom w:val="none" w:sz="0" w:space="0" w:color="auto"/>
        <w:right w:val="none" w:sz="0" w:space="0" w:color="auto"/>
      </w:divBdr>
    </w:div>
    <w:div w:id="1592278697">
      <w:bodyDiv w:val="1"/>
      <w:marLeft w:val="0"/>
      <w:marRight w:val="0"/>
      <w:marTop w:val="0"/>
      <w:marBottom w:val="0"/>
      <w:divBdr>
        <w:top w:val="none" w:sz="0" w:space="0" w:color="auto"/>
        <w:left w:val="none" w:sz="0" w:space="0" w:color="auto"/>
        <w:bottom w:val="none" w:sz="0" w:space="0" w:color="auto"/>
        <w:right w:val="none" w:sz="0" w:space="0" w:color="auto"/>
      </w:divBdr>
    </w:div>
    <w:div w:id="1601600875">
      <w:bodyDiv w:val="1"/>
      <w:marLeft w:val="0"/>
      <w:marRight w:val="0"/>
      <w:marTop w:val="0"/>
      <w:marBottom w:val="0"/>
      <w:divBdr>
        <w:top w:val="none" w:sz="0" w:space="0" w:color="auto"/>
        <w:left w:val="none" w:sz="0" w:space="0" w:color="auto"/>
        <w:bottom w:val="none" w:sz="0" w:space="0" w:color="auto"/>
        <w:right w:val="none" w:sz="0" w:space="0" w:color="auto"/>
      </w:divBdr>
    </w:div>
    <w:div w:id="1695229582">
      <w:bodyDiv w:val="1"/>
      <w:marLeft w:val="0"/>
      <w:marRight w:val="0"/>
      <w:marTop w:val="0"/>
      <w:marBottom w:val="0"/>
      <w:divBdr>
        <w:top w:val="none" w:sz="0" w:space="0" w:color="auto"/>
        <w:left w:val="none" w:sz="0" w:space="0" w:color="auto"/>
        <w:bottom w:val="none" w:sz="0" w:space="0" w:color="auto"/>
        <w:right w:val="none" w:sz="0" w:space="0" w:color="auto"/>
      </w:divBdr>
    </w:div>
    <w:div w:id="1833794894">
      <w:bodyDiv w:val="1"/>
      <w:marLeft w:val="0"/>
      <w:marRight w:val="0"/>
      <w:marTop w:val="0"/>
      <w:marBottom w:val="0"/>
      <w:divBdr>
        <w:top w:val="none" w:sz="0" w:space="0" w:color="auto"/>
        <w:left w:val="none" w:sz="0" w:space="0" w:color="auto"/>
        <w:bottom w:val="none" w:sz="0" w:space="0" w:color="auto"/>
        <w:right w:val="none" w:sz="0" w:space="0" w:color="auto"/>
      </w:divBdr>
    </w:div>
    <w:div w:id="1907295919">
      <w:bodyDiv w:val="1"/>
      <w:marLeft w:val="0"/>
      <w:marRight w:val="0"/>
      <w:marTop w:val="0"/>
      <w:marBottom w:val="0"/>
      <w:divBdr>
        <w:top w:val="none" w:sz="0" w:space="0" w:color="auto"/>
        <w:left w:val="none" w:sz="0" w:space="0" w:color="auto"/>
        <w:bottom w:val="none" w:sz="0" w:space="0" w:color="auto"/>
        <w:right w:val="none" w:sz="0" w:space="0" w:color="auto"/>
      </w:divBdr>
    </w:div>
    <w:div w:id="1910845735">
      <w:bodyDiv w:val="1"/>
      <w:marLeft w:val="0"/>
      <w:marRight w:val="0"/>
      <w:marTop w:val="0"/>
      <w:marBottom w:val="0"/>
      <w:divBdr>
        <w:top w:val="none" w:sz="0" w:space="0" w:color="auto"/>
        <w:left w:val="none" w:sz="0" w:space="0" w:color="auto"/>
        <w:bottom w:val="none" w:sz="0" w:space="0" w:color="auto"/>
        <w:right w:val="none" w:sz="0" w:space="0" w:color="auto"/>
      </w:divBdr>
    </w:div>
    <w:div w:id="2025008776">
      <w:bodyDiv w:val="1"/>
      <w:marLeft w:val="0"/>
      <w:marRight w:val="0"/>
      <w:marTop w:val="0"/>
      <w:marBottom w:val="0"/>
      <w:divBdr>
        <w:top w:val="none" w:sz="0" w:space="0" w:color="auto"/>
        <w:left w:val="none" w:sz="0" w:space="0" w:color="auto"/>
        <w:bottom w:val="none" w:sz="0" w:space="0" w:color="auto"/>
        <w:right w:val="none" w:sz="0" w:space="0" w:color="auto"/>
      </w:divBdr>
    </w:div>
    <w:div w:id="2077622853">
      <w:bodyDiv w:val="1"/>
      <w:marLeft w:val="0"/>
      <w:marRight w:val="0"/>
      <w:marTop w:val="0"/>
      <w:marBottom w:val="0"/>
      <w:divBdr>
        <w:top w:val="none" w:sz="0" w:space="0" w:color="auto"/>
        <w:left w:val="none" w:sz="0" w:space="0" w:color="auto"/>
        <w:bottom w:val="none" w:sz="0" w:space="0" w:color="auto"/>
        <w:right w:val="none" w:sz="0" w:space="0" w:color="auto"/>
      </w:divBdr>
    </w:div>
    <w:div w:id="2082942412">
      <w:bodyDiv w:val="1"/>
      <w:marLeft w:val="0"/>
      <w:marRight w:val="0"/>
      <w:marTop w:val="0"/>
      <w:marBottom w:val="0"/>
      <w:divBdr>
        <w:top w:val="none" w:sz="0" w:space="0" w:color="auto"/>
        <w:left w:val="none" w:sz="0" w:space="0" w:color="auto"/>
        <w:bottom w:val="none" w:sz="0" w:space="0" w:color="auto"/>
        <w:right w:val="none" w:sz="0" w:space="0" w:color="auto"/>
      </w:divBdr>
    </w:div>
    <w:div w:id="2094080589">
      <w:bodyDiv w:val="1"/>
      <w:marLeft w:val="0"/>
      <w:marRight w:val="0"/>
      <w:marTop w:val="0"/>
      <w:marBottom w:val="0"/>
      <w:divBdr>
        <w:top w:val="none" w:sz="0" w:space="0" w:color="auto"/>
        <w:left w:val="none" w:sz="0" w:space="0" w:color="auto"/>
        <w:bottom w:val="none" w:sz="0" w:space="0" w:color="auto"/>
        <w:right w:val="none" w:sz="0" w:space="0" w:color="auto"/>
      </w:divBdr>
    </w:div>
    <w:div w:id="2126070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statsoft.org/v21/i1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r-project.org/" TargetMode="Externa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EDCCC-DE01-449A-B60C-B7EEF9454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4</Words>
  <Characters>418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913</CharactersWithSpaces>
  <SharedDoc>false</SharedDoc>
  <HLinks>
    <vt:vector size="456" baseType="variant">
      <vt:variant>
        <vt:i4>4521995</vt:i4>
      </vt:variant>
      <vt:variant>
        <vt:i4>521</vt:i4>
      </vt:variant>
      <vt:variant>
        <vt:i4>0</vt:i4>
      </vt:variant>
      <vt:variant>
        <vt:i4>5</vt:i4>
      </vt:variant>
      <vt:variant>
        <vt:lpwstr/>
      </vt:variant>
      <vt:variant>
        <vt:lpwstr>_ENREF_47</vt:lpwstr>
      </vt:variant>
      <vt:variant>
        <vt:i4>4325387</vt:i4>
      </vt:variant>
      <vt:variant>
        <vt:i4>515</vt:i4>
      </vt:variant>
      <vt:variant>
        <vt:i4>0</vt:i4>
      </vt:variant>
      <vt:variant>
        <vt:i4>5</vt:i4>
      </vt:variant>
      <vt:variant>
        <vt:lpwstr/>
      </vt:variant>
      <vt:variant>
        <vt:lpwstr>_ENREF_38</vt:lpwstr>
      </vt:variant>
      <vt:variant>
        <vt:i4>4325387</vt:i4>
      </vt:variant>
      <vt:variant>
        <vt:i4>507</vt:i4>
      </vt:variant>
      <vt:variant>
        <vt:i4>0</vt:i4>
      </vt:variant>
      <vt:variant>
        <vt:i4>5</vt:i4>
      </vt:variant>
      <vt:variant>
        <vt:lpwstr/>
      </vt:variant>
      <vt:variant>
        <vt:lpwstr>_ENREF_38</vt:lpwstr>
      </vt:variant>
      <vt:variant>
        <vt:i4>4521995</vt:i4>
      </vt:variant>
      <vt:variant>
        <vt:i4>499</vt:i4>
      </vt:variant>
      <vt:variant>
        <vt:i4>0</vt:i4>
      </vt:variant>
      <vt:variant>
        <vt:i4>5</vt:i4>
      </vt:variant>
      <vt:variant>
        <vt:lpwstr/>
      </vt:variant>
      <vt:variant>
        <vt:lpwstr>_ENREF_46</vt:lpwstr>
      </vt:variant>
      <vt:variant>
        <vt:i4>4521995</vt:i4>
      </vt:variant>
      <vt:variant>
        <vt:i4>496</vt:i4>
      </vt:variant>
      <vt:variant>
        <vt:i4>0</vt:i4>
      </vt:variant>
      <vt:variant>
        <vt:i4>5</vt:i4>
      </vt:variant>
      <vt:variant>
        <vt:lpwstr/>
      </vt:variant>
      <vt:variant>
        <vt:lpwstr>_ENREF_45</vt:lpwstr>
      </vt:variant>
      <vt:variant>
        <vt:i4>4521995</vt:i4>
      </vt:variant>
      <vt:variant>
        <vt:i4>488</vt:i4>
      </vt:variant>
      <vt:variant>
        <vt:i4>0</vt:i4>
      </vt:variant>
      <vt:variant>
        <vt:i4>5</vt:i4>
      </vt:variant>
      <vt:variant>
        <vt:lpwstr/>
      </vt:variant>
      <vt:variant>
        <vt:lpwstr>_ENREF_44</vt:lpwstr>
      </vt:variant>
      <vt:variant>
        <vt:i4>4521995</vt:i4>
      </vt:variant>
      <vt:variant>
        <vt:i4>480</vt:i4>
      </vt:variant>
      <vt:variant>
        <vt:i4>0</vt:i4>
      </vt:variant>
      <vt:variant>
        <vt:i4>5</vt:i4>
      </vt:variant>
      <vt:variant>
        <vt:lpwstr/>
      </vt:variant>
      <vt:variant>
        <vt:lpwstr>_ENREF_43</vt:lpwstr>
      </vt:variant>
      <vt:variant>
        <vt:i4>4521995</vt:i4>
      </vt:variant>
      <vt:variant>
        <vt:i4>472</vt:i4>
      </vt:variant>
      <vt:variant>
        <vt:i4>0</vt:i4>
      </vt:variant>
      <vt:variant>
        <vt:i4>5</vt:i4>
      </vt:variant>
      <vt:variant>
        <vt:lpwstr/>
      </vt:variant>
      <vt:variant>
        <vt:lpwstr>_ENREF_43</vt:lpwstr>
      </vt:variant>
      <vt:variant>
        <vt:i4>4521995</vt:i4>
      </vt:variant>
      <vt:variant>
        <vt:i4>464</vt:i4>
      </vt:variant>
      <vt:variant>
        <vt:i4>0</vt:i4>
      </vt:variant>
      <vt:variant>
        <vt:i4>5</vt:i4>
      </vt:variant>
      <vt:variant>
        <vt:lpwstr/>
      </vt:variant>
      <vt:variant>
        <vt:lpwstr>_ENREF_43</vt:lpwstr>
      </vt:variant>
      <vt:variant>
        <vt:i4>4325387</vt:i4>
      </vt:variant>
      <vt:variant>
        <vt:i4>456</vt:i4>
      </vt:variant>
      <vt:variant>
        <vt:i4>0</vt:i4>
      </vt:variant>
      <vt:variant>
        <vt:i4>5</vt:i4>
      </vt:variant>
      <vt:variant>
        <vt:lpwstr/>
      </vt:variant>
      <vt:variant>
        <vt:lpwstr>_ENREF_31</vt:lpwstr>
      </vt:variant>
      <vt:variant>
        <vt:i4>4325387</vt:i4>
      </vt:variant>
      <vt:variant>
        <vt:i4>448</vt:i4>
      </vt:variant>
      <vt:variant>
        <vt:i4>0</vt:i4>
      </vt:variant>
      <vt:variant>
        <vt:i4>5</vt:i4>
      </vt:variant>
      <vt:variant>
        <vt:lpwstr/>
      </vt:variant>
      <vt:variant>
        <vt:lpwstr>_ENREF_31</vt:lpwstr>
      </vt:variant>
      <vt:variant>
        <vt:i4>4325387</vt:i4>
      </vt:variant>
      <vt:variant>
        <vt:i4>440</vt:i4>
      </vt:variant>
      <vt:variant>
        <vt:i4>0</vt:i4>
      </vt:variant>
      <vt:variant>
        <vt:i4>5</vt:i4>
      </vt:variant>
      <vt:variant>
        <vt:lpwstr/>
      </vt:variant>
      <vt:variant>
        <vt:lpwstr>_ENREF_37</vt:lpwstr>
      </vt:variant>
      <vt:variant>
        <vt:i4>4325387</vt:i4>
      </vt:variant>
      <vt:variant>
        <vt:i4>437</vt:i4>
      </vt:variant>
      <vt:variant>
        <vt:i4>0</vt:i4>
      </vt:variant>
      <vt:variant>
        <vt:i4>5</vt:i4>
      </vt:variant>
      <vt:variant>
        <vt:lpwstr/>
      </vt:variant>
      <vt:variant>
        <vt:lpwstr>_ENREF_33</vt:lpwstr>
      </vt:variant>
      <vt:variant>
        <vt:i4>4325387</vt:i4>
      </vt:variant>
      <vt:variant>
        <vt:i4>429</vt:i4>
      </vt:variant>
      <vt:variant>
        <vt:i4>0</vt:i4>
      </vt:variant>
      <vt:variant>
        <vt:i4>5</vt:i4>
      </vt:variant>
      <vt:variant>
        <vt:lpwstr/>
      </vt:variant>
      <vt:variant>
        <vt:lpwstr>_ENREF_37</vt:lpwstr>
      </vt:variant>
      <vt:variant>
        <vt:i4>4325387</vt:i4>
      </vt:variant>
      <vt:variant>
        <vt:i4>421</vt:i4>
      </vt:variant>
      <vt:variant>
        <vt:i4>0</vt:i4>
      </vt:variant>
      <vt:variant>
        <vt:i4>5</vt:i4>
      </vt:variant>
      <vt:variant>
        <vt:lpwstr/>
      </vt:variant>
      <vt:variant>
        <vt:lpwstr>_ENREF_34</vt:lpwstr>
      </vt:variant>
      <vt:variant>
        <vt:i4>4325387</vt:i4>
      </vt:variant>
      <vt:variant>
        <vt:i4>413</vt:i4>
      </vt:variant>
      <vt:variant>
        <vt:i4>0</vt:i4>
      </vt:variant>
      <vt:variant>
        <vt:i4>5</vt:i4>
      </vt:variant>
      <vt:variant>
        <vt:lpwstr/>
      </vt:variant>
      <vt:variant>
        <vt:lpwstr>_ENREF_35</vt:lpwstr>
      </vt:variant>
      <vt:variant>
        <vt:i4>4325387</vt:i4>
      </vt:variant>
      <vt:variant>
        <vt:i4>410</vt:i4>
      </vt:variant>
      <vt:variant>
        <vt:i4>0</vt:i4>
      </vt:variant>
      <vt:variant>
        <vt:i4>5</vt:i4>
      </vt:variant>
      <vt:variant>
        <vt:lpwstr/>
      </vt:variant>
      <vt:variant>
        <vt:lpwstr>_ENREF_34</vt:lpwstr>
      </vt:variant>
      <vt:variant>
        <vt:i4>4325387</vt:i4>
      </vt:variant>
      <vt:variant>
        <vt:i4>402</vt:i4>
      </vt:variant>
      <vt:variant>
        <vt:i4>0</vt:i4>
      </vt:variant>
      <vt:variant>
        <vt:i4>5</vt:i4>
      </vt:variant>
      <vt:variant>
        <vt:lpwstr/>
      </vt:variant>
      <vt:variant>
        <vt:lpwstr>_ENREF_36</vt:lpwstr>
      </vt:variant>
      <vt:variant>
        <vt:i4>4390923</vt:i4>
      </vt:variant>
      <vt:variant>
        <vt:i4>399</vt:i4>
      </vt:variant>
      <vt:variant>
        <vt:i4>0</vt:i4>
      </vt:variant>
      <vt:variant>
        <vt:i4>5</vt:i4>
      </vt:variant>
      <vt:variant>
        <vt:lpwstr/>
      </vt:variant>
      <vt:variant>
        <vt:lpwstr>_ENREF_28</vt:lpwstr>
      </vt:variant>
      <vt:variant>
        <vt:i4>4390923</vt:i4>
      </vt:variant>
      <vt:variant>
        <vt:i4>396</vt:i4>
      </vt:variant>
      <vt:variant>
        <vt:i4>0</vt:i4>
      </vt:variant>
      <vt:variant>
        <vt:i4>5</vt:i4>
      </vt:variant>
      <vt:variant>
        <vt:lpwstr/>
      </vt:variant>
      <vt:variant>
        <vt:lpwstr>_ENREF_27</vt:lpwstr>
      </vt:variant>
      <vt:variant>
        <vt:i4>4521995</vt:i4>
      </vt:variant>
      <vt:variant>
        <vt:i4>388</vt:i4>
      </vt:variant>
      <vt:variant>
        <vt:i4>0</vt:i4>
      </vt:variant>
      <vt:variant>
        <vt:i4>5</vt:i4>
      </vt:variant>
      <vt:variant>
        <vt:lpwstr/>
      </vt:variant>
      <vt:variant>
        <vt:lpwstr>_ENREF_43</vt:lpwstr>
      </vt:variant>
      <vt:variant>
        <vt:i4>4521995</vt:i4>
      </vt:variant>
      <vt:variant>
        <vt:i4>380</vt:i4>
      </vt:variant>
      <vt:variant>
        <vt:i4>0</vt:i4>
      </vt:variant>
      <vt:variant>
        <vt:i4>5</vt:i4>
      </vt:variant>
      <vt:variant>
        <vt:lpwstr/>
      </vt:variant>
      <vt:variant>
        <vt:lpwstr>_ENREF_43</vt:lpwstr>
      </vt:variant>
      <vt:variant>
        <vt:i4>4521995</vt:i4>
      </vt:variant>
      <vt:variant>
        <vt:i4>377</vt:i4>
      </vt:variant>
      <vt:variant>
        <vt:i4>0</vt:i4>
      </vt:variant>
      <vt:variant>
        <vt:i4>5</vt:i4>
      </vt:variant>
      <vt:variant>
        <vt:lpwstr/>
      </vt:variant>
      <vt:variant>
        <vt:lpwstr>_ENREF_42</vt:lpwstr>
      </vt:variant>
      <vt:variant>
        <vt:i4>4390923</vt:i4>
      </vt:variant>
      <vt:variant>
        <vt:i4>374</vt:i4>
      </vt:variant>
      <vt:variant>
        <vt:i4>0</vt:i4>
      </vt:variant>
      <vt:variant>
        <vt:i4>5</vt:i4>
      </vt:variant>
      <vt:variant>
        <vt:lpwstr/>
      </vt:variant>
      <vt:variant>
        <vt:lpwstr>_ENREF_24</vt:lpwstr>
      </vt:variant>
      <vt:variant>
        <vt:i4>4325387</vt:i4>
      </vt:variant>
      <vt:variant>
        <vt:i4>366</vt:i4>
      </vt:variant>
      <vt:variant>
        <vt:i4>0</vt:i4>
      </vt:variant>
      <vt:variant>
        <vt:i4>5</vt:i4>
      </vt:variant>
      <vt:variant>
        <vt:lpwstr/>
      </vt:variant>
      <vt:variant>
        <vt:lpwstr>_ENREF_36</vt:lpwstr>
      </vt:variant>
      <vt:variant>
        <vt:i4>4325387</vt:i4>
      </vt:variant>
      <vt:variant>
        <vt:i4>363</vt:i4>
      </vt:variant>
      <vt:variant>
        <vt:i4>0</vt:i4>
      </vt:variant>
      <vt:variant>
        <vt:i4>5</vt:i4>
      </vt:variant>
      <vt:variant>
        <vt:lpwstr/>
      </vt:variant>
      <vt:variant>
        <vt:lpwstr>_ENREF_35</vt:lpwstr>
      </vt:variant>
      <vt:variant>
        <vt:i4>4390923</vt:i4>
      </vt:variant>
      <vt:variant>
        <vt:i4>360</vt:i4>
      </vt:variant>
      <vt:variant>
        <vt:i4>0</vt:i4>
      </vt:variant>
      <vt:variant>
        <vt:i4>5</vt:i4>
      </vt:variant>
      <vt:variant>
        <vt:lpwstr/>
      </vt:variant>
      <vt:variant>
        <vt:lpwstr>_ENREF_29</vt:lpwstr>
      </vt:variant>
      <vt:variant>
        <vt:i4>4521995</vt:i4>
      </vt:variant>
      <vt:variant>
        <vt:i4>352</vt:i4>
      </vt:variant>
      <vt:variant>
        <vt:i4>0</vt:i4>
      </vt:variant>
      <vt:variant>
        <vt:i4>5</vt:i4>
      </vt:variant>
      <vt:variant>
        <vt:lpwstr/>
      </vt:variant>
      <vt:variant>
        <vt:lpwstr>_ENREF_41</vt:lpwstr>
      </vt:variant>
      <vt:variant>
        <vt:i4>4521995</vt:i4>
      </vt:variant>
      <vt:variant>
        <vt:i4>346</vt:i4>
      </vt:variant>
      <vt:variant>
        <vt:i4>0</vt:i4>
      </vt:variant>
      <vt:variant>
        <vt:i4>5</vt:i4>
      </vt:variant>
      <vt:variant>
        <vt:lpwstr/>
      </vt:variant>
      <vt:variant>
        <vt:lpwstr>_ENREF_40</vt:lpwstr>
      </vt:variant>
      <vt:variant>
        <vt:i4>4194315</vt:i4>
      </vt:variant>
      <vt:variant>
        <vt:i4>338</vt:i4>
      </vt:variant>
      <vt:variant>
        <vt:i4>0</vt:i4>
      </vt:variant>
      <vt:variant>
        <vt:i4>5</vt:i4>
      </vt:variant>
      <vt:variant>
        <vt:lpwstr/>
      </vt:variant>
      <vt:variant>
        <vt:lpwstr>_ENREF_1</vt:lpwstr>
      </vt:variant>
      <vt:variant>
        <vt:i4>4325387</vt:i4>
      </vt:variant>
      <vt:variant>
        <vt:i4>332</vt:i4>
      </vt:variant>
      <vt:variant>
        <vt:i4>0</vt:i4>
      </vt:variant>
      <vt:variant>
        <vt:i4>5</vt:i4>
      </vt:variant>
      <vt:variant>
        <vt:lpwstr/>
      </vt:variant>
      <vt:variant>
        <vt:lpwstr>_ENREF_39</vt:lpwstr>
      </vt:variant>
      <vt:variant>
        <vt:i4>4325387</vt:i4>
      </vt:variant>
      <vt:variant>
        <vt:i4>329</vt:i4>
      </vt:variant>
      <vt:variant>
        <vt:i4>0</vt:i4>
      </vt:variant>
      <vt:variant>
        <vt:i4>5</vt:i4>
      </vt:variant>
      <vt:variant>
        <vt:lpwstr/>
      </vt:variant>
      <vt:variant>
        <vt:lpwstr>_ENREF_38</vt:lpwstr>
      </vt:variant>
      <vt:variant>
        <vt:i4>4325387</vt:i4>
      </vt:variant>
      <vt:variant>
        <vt:i4>326</vt:i4>
      </vt:variant>
      <vt:variant>
        <vt:i4>0</vt:i4>
      </vt:variant>
      <vt:variant>
        <vt:i4>5</vt:i4>
      </vt:variant>
      <vt:variant>
        <vt:lpwstr/>
      </vt:variant>
      <vt:variant>
        <vt:lpwstr>_ENREF_3</vt:lpwstr>
      </vt:variant>
      <vt:variant>
        <vt:i4>4325387</vt:i4>
      </vt:variant>
      <vt:variant>
        <vt:i4>318</vt:i4>
      </vt:variant>
      <vt:variant>
        <vt:i4>0</vt:i4>
      </vt:variant>
      <vt:variant>
        <vt:i4>5</vt:i4>
      </vt:variant>
      <vt:variant>
        <vt:lpwstr/>
      </vt:variant>
      <vt:variant>
        <vt:lpwstr>_ENREF_38</vt:lpwstr>
      </vt:variant>
      <vt:variant>
        <vt:i4>4521995</vt:i4>
      </vt:variant>
      <vt:variant>
        <vt:i4>315</vt:i4>
      </vt:variant>
      <vt:variant>
        <vt:i4>0</vt:i4>
      </vt:variant>
      <vt:variant>
        <vt:i4>5</vt:i4>
      </vt:variant>
      <vt:variant>
        <vt:lpwstr/>
      </vt:variant>
      <vt:variant>
        <vt:lpwstr>_ENREF_4</vt:lpwstr>
      </vt:variant>
      <vt:variant>
        <vt:i4>4325387</vt:i4>
      </vt:variant>
      <vt:variant>
        <vt:i4>312</vt:i4>
      </vt:variant>
      <vt:variant>
        <vt:i4>0</vt:i4>
      </vt:variant>
      <vt:variant>
        <vt:i4>5</vt:i4>
      </vt:variant>
      <vt:variant>
        <vt:lpwstr/>
      </vt:variant>
      <vt:variant>
        <vt:lpwstr>_ENREF_3</vt:lpwstr>
      </vt:variant>
      <vt:variant>
        <vt:i4>4325387</vt:i4>
      </vt:variant>
      <vt:variant>
        <vt:i4>304</vt:i4>
      </vt:variant>
      <vt:variant>
        <vt:i4>0</vt:i4>
      </vt:variant>
      <vt:variant>
        <vt:i4>5</vt:i4>
      </vt:variant>
      <vt:variant>
        <vt:lpwstr/>
      </vt:variant>
      <vt:variant>
        <vt:lpwstr>_ENREF_38</vt:lpwstr>
      </vt:variant>
      <vt:variant>
        <vt:i4>4325387</vt:i4>
      </vt:variant>
      <vt:variant>
        <vt:i4>301</vt:i4>
      </vt:variant>
      <vt:variant>
        <vt:i4>0</vt:i4>
      </vt:variant>
      <vt:variant>
        <vt:i4>5</vt:i4>
      </vt:variant>
      <vt:variant>
        <vt:lpwstr/>
      </vt:variant>
      <vt:variant>
        <vt:lpwstr>_ENREF_3</vt:lpwstr>
      </vt:variant>
      <vt:variant>
        <vt:i4>4325387</vt:i4>
      </vt:variant>
      <vt:variant>
        <vt:i4>293</vt:i4>
      </vt:variant>
      <vt:variant>
        <vt:i4>0</vt:i4>
      </vt:variant>
      <vt:variant>
        <vt:i4>5</vt:i4>
      </vt:variant>
      <vt:variant>
        <vt:lpwstr/>
      </vt:variant>
      <vt:variant>
        <vt:lpwstr>_ENREF_37</vt:lpwstr>
      </vt:variant>
      <vt:variant>
        <vt:i4>4325387</vt:i4>
      </vt:variant>
      <vt:variant>
        <vt:i4>290</vt:i4>
      </vt:variant>
      <vt:variant>
        <vt:i4>0</vt:i4>
      </vt:variant>
      <vt:variant>
        <vt:i4>5</vt:i4>
      </vt:variant>
      <vt:variant>
        <vt:lpwstr/>
      </vt:variant>
      <vt:variant>
        <vt:lpwstr>_ENREF_33</vt:lpwstr>
      </vt:variant>
      <vt:variant>
        <vt:i4>4325387</vt:i4>
      </vt:variant>
      <vt:variant>
        <vt:i4>282</vt:i4>
      </vt:variant>
      <vt:variant>
        <vt:i4>0</vt:i4>
      </vt:variant>
      <vt:variant>
        <vt:i4>5</vt:i4>
      </vt:variant>
      <vt:variant>
        <vt:lpwstr/>
      </vt:variant>
      <vt:variant>
        <vt:lpwstr>_ENREF_36</vt:lpwstr>
      </vt:variant>
      <vt:variant>
        <vt:i4>4390923</vt:i4>
      </vt:variant>
      <vt:variant>
        <vt:i4>279</vt:i4>
      </vt:variant>
      <vt:variant>
        <vt:i4>0</vt:i4>
      </vt:variant>
      <vt:variant>
        <vt:i4>5</vt:i4>
      </vt:variant>
      <vt:variant>
        <vt:lpwstr/>
      </vt:variant>
      <vt:variant>
        <vt:lpwstr>_ENREF_27</vt:lpwstr>
      </vt:variant>
      <vt:variant>
        <vt:i4>4390923</vt:i4>
      </vt:variant>
      <vt:variant>
        <vt:i4>276</vt:i4>
      </vt:variant>
      <vt:variant>
        <vt:i4>0</vt:i4>
      </vt:variant>
      <vt:variant>
        <vt:i4>5</vt:i4>
      </vt:variant>
      <vt:variant>
        <vt:lpwstr/>
      </vt:variant>
      <vt:variant>
        <vt:lpwstr>_ENREF_25</vt:lpwstr>
      </vt:variant>
      <vt:variant>
        <vt:i4>4325387</vt:i4>
      </vt:variant>
      <vt:variant>
        <vt:i4>230</vt:i4>
      </vt:variant>
      <vt:variant>
        <vt:i4>0</vt:i4>
      </vt:variant>
      <vt:variant>
        <vt:i4>5</vt:i4>
      </vt:variant>
      <vt:variant>
        <vt:lpwstr/>
      </vt:variant>
      <vt:variant>
        <vt:lpwstr>_ENREF_32</vt:lpwstr>
      </vt:variant>
      <vt:variant>
        <vt:i4>4325387</vt:i4>
      </vt:variant>
      <vt:variant>
        <vt:i4>222</vt:i4>
      </vt:variant>
      <vt:variant>
        <vt:i4>0</vt:i4>
      </vt:variant>
      <vt:variant>
        <vt:i4>5</vt:i4>
      </vt:variant>
      <vt:variant>
        <vt:lpwstr/>
      </vt:variant>
      <vt:variant>
        <vt:lpwstr>_ENREF_31</vt:lpwstr>
      </vt:variant>
      <vt:variant>
        <vt:i4>4325387</vt:i4>
      </vt:variant>
      <vt:variant>
        <vt:i4>214</vt:i4>
      </vt:variant>
      <vt:variant>
        <vt:i4>0</vt:i4>
      </vt:variant>
      <vt:variant>
        <vt:i4>5</vt:i4>
      </vt:variant>
      <vt:variant>
        <vt:lpwstr/>
      </vt:variant>
      <vt:variant>
        <vt:lpwstr>_ENREF_31</vt:lpwstr>
      </vt:variant>
      <vt:variant>
        <vt:i4>4390923</vt:i4>
      </vt:variant>
      <vt:variant>
        <vt:i4>195</vt:i4>
      </vt:variant>
      <vt:variant>
        <vt:i4>0</vt:i4>
      </vt:variant>
      <vt:variant>
        <vt:i4>5</vt:i4>
      </vt:variant>
      <vt:variant>
        <vt:lpwstr/>
      </vt:variant>
      <vt:variant>
        <vt:lpwstr>_ENREF_25</vt:lpwstr>
      </vt:variant>
      <vt:variant>
        <vt:i4>4653067</vt:i4>
      </vt:variant>
      <vt:variant>
        <vt:i4>187</vt:i4>
      </vt:variant>
      <vt:variant>
        <vt:i4>0</vt:i4>
      </vt:variant>
      <vt:variant>
        <vt:i4>5</vt:i4>
      </vt:variant>
      <vt:variant>
        <vt:lpwstr/>
      </vt:variant>
      <vt:variant>
        <vt:lpwstr>_ENREF_6</vt:lpwstr>
      </vt:variant>
      <vt:variant>
        <vt:i4>4325387</vt:i4>
      </vt:variant>
      <vt:variant>
        <vt:i4>179</vt:i4>
      </vt:variant>
      <vt:variant>
        <vt:i4>0</vt:i4>
      </vt:variant>
      <vt:variant>
        <vt:i4>5</vt:i4>
      </vt:variant>
      <vt:variant>
        <vt:lpwstr/>
      </vt:variant>
      <vt:variant>
        <vt:lpwstr>_ENREF_34</vt:lpwstr>
      </vt:variant>
      <vt:variant>
        <vt:i4>4325387</vt:i4>
      </vt:variant>
      <vt:variant>
        <vt:i4>171</vt:i4>
      </vt:variant>
      <vt:variant>
        <vt:i4>0</vt:i4>
      </vt:variant>
      <vt:variant>
        <vt:i4>5</vt:i4>
      </vt:variant>
      <vt:variant>
        <vt:lpwstr/>
      </vt:variant>
      <vt:variant>
        <vt:lpwstr>_ENREF_35</vt:lpwstr>
      </vt:variant>
      <vt:variant>
        <vt:i4>4325387</vt:i4>
      </vt:variant>
      <vt:variant>
        <vt:i4>163</vt:i4>
      </vt:variant>
      <vt:variant>
        <vt:i4>0</vt:i4>
      </vt:variant>
      <vt:variant>
        <vt:i4>5</vt:i4>
      </vt:variant>
      <vt:variant>
        <vt:lpwstr/>
      </vt:variant>
      <vt:variant>
        <vt:lpwstr>_ENREF_34</vt:lpwstr>
      </vt:variant>
      <vt:variant>
        <vt:i4>4325387</vt:i4>
      </vt:variant>
      <vt:variant>
        <vt:i4>155</vt:i4>
      </vt:variant>
      <vt:variant>
        <vt:i4>0</vt:i4>
      </vt:variant>
      <vt:variant>
        <vt:i4>5</vt:i4>
      </vt:variant>
      <vt:variant>
        <vt:lpwstr/>
      </vt:variant>
      <vt:variant>
        <vt:lpwstr>_ENREF_35</vt:lpwstr>
      </vt:variant>
      <vt:variant>
        <vt:i4>4325387</vt:i4>
      </vt:variant>
      <vt:variant>
        <vt:i4>152</vt:i4>
      </vt:variant>
      <vt:variant>
        <vt:i4>0</vt:i4>
      </vt:variant>
      <vt:variant>
        <vt:i4>5</vt:i4>
      </vt:variant>
      <vt:variant>
        <vt:lpwstr/>
      </vt:variant>
      <vt:variant>
        <vt:lpwstr>_ENREF_34</vt:lpwstr>
      </vt:variant>
      <vt:variant>
        <vt:i4>4390923</vt:i4>
      </vt:variant>
      <vt:variant>
        <vt:i4>149</vt:i4>
      </vt:variant>
      <vt:variant>
        <vt:i4>0</vt:i4>
      </vt:variant>
      <vt:variant>
        <vt:i4>5</vt:i4>
      </vt:variant>
      <vt:variant>
        <vt:lpwstr/>
      </vt:variant>
      <vt:variant>
        <vt:lpwstr>_ENREF_29</vt:lpwstr>
      </vt:variant>
      <vt:variant>
        <vt:i4>4390923</vt:i4>
      </vt:variant>
      <vt:variant>
        <vt:i4>141</vt:i4>
      </vt:variant>
      <vt:variant>
        <vt:i4>0</vt:i4>
      </vt:variant>
      <vt:variant>
        <vt:i4>5</vt:i4>
      </vt:variant>
      <vt:variant>
        <vt:lpwstr/>
      </vt:variant>
      <vt:variant>
        <vt:lpwstr>_ENREF_29</vt:lpwstr>
      </vt:variant>
      <vt:variant>
        <vt:i4>4390923</vt:i4>
      </vt:variant>
      <vt:variant>
        <vt:i4>135</vt:i4>
      </vt:variant>
      <vt:variant>
        <vt:i4>0</vt:i4>
      </vt:variant>
      <vt:variant>
        <vt:i4>5</vt:i4>
      </vt:variant>
      <vt:variant>
        <vt:lpwstr/>
      </vt:variant>
      <vt:variant>
        <vt:lpwstr>_ENREF_25</vt:lpwstr>
      </vt:variant>
      <vt:variant>
        <vt:i4>4390923</vt:i4>
      </vt:variant>
      <vt:variant>
        <vt:i4>127</vt:i4>
      </vt:variant>
      <vt:variant>
        <vt:i4>0</vt:i4>
      </vt:variant>
      <vt:variant>
        <vt:i4>5</vt:i4>
      </vt:variant>
      <vt:variant>
        <vt:lpwstr/>
      </vt:variant>
      <vt:variant>
        <vt:lpwstr>_ENREF_21</vt:lpwstr>
      </vt:variant>
      <vt:variant>
        <vt:i4>4390923</vt:i4>
      </vt:variant>
      <vt:variant>
        <vt:i4>119</vt:i4>
      </vt:variant>
      <vt:variant>
        <vt:i4>0</vt:i4>
      </vt:variant>
      <vt:variant>
        <vt:i4>5</vt:i4>
      </vt:variant>
      <vt:variant>
        <vt:lpwstr/>
      </vt:variant>
      <vt:variant>
        <vt:lpwstr>_ENREF_20</vt:lpwstr>
      </vt:variant>
      <vt:variant>
        <vt:i4>4194315</vt:i4>
      </vt:variant>
      <vt:variant>
        <vt:i4>113</vt:i4>
      </vt:variant>
      <vt:variant>
        <vt:i4>0</vt:i4>
      </vt:variant>
      <vt:variant>
        <vt:i4>5</vt:i4>
      </vt:variant>
      <vt:variant>
        <vt:lpwstr/>
      </vt:variant>
      <vt:variant>
        <vt:lpwstr>_ENREF_19</vt:lpwstr>
      </vt:variant>
      <vt:variant>
        <vt:i4>4587531</vt:i4>
      </vt:variant>
      <vt:variant>
        <vt:i4>110</vt:i4>
      </vt:variant>
      <vt:variant>
        <vt:i4>0</vt:i4>
      </vt:variant>
      <vt:variant>
        <vt:i4>5</vt:i4>
      </vt:variant>
      <vt:variant>
        <vt:lpwstr/>
      </vt:variant>
      <vt:variant>
        <vt:lpwstr>_ENREF_7</vt:lpwstr>
      </vt:variant>
      <vt:variant>
        <vt:i4>4390923</vt:i4>
      </vt:variant>
      <vt:variant>
        <vt:i4>107</vt:i4>
      </vt:variant>
      <vt:variant>
        <vt:i4>0</vt:i4>
      </vt:variant>
      <vt:variant>
        <vt:i4>5</vt:i4>
      </vt:variant>
      <vt:variant>
        <vt:lpwstr/>
      </vt:variant>
      <vt:variant>
        <vt:lpwstr>_ENREF_2</vt:lpwstr>
      </vt:variant>
      <vt:variant>
        <vt:i4>4653067</vt:i4>
      </vt:variant>
      <vt:variant>
        <vt:i4>99</vt:i4>
      </vt:variant>
      <vt:variant>
        <vt:i4>0</vt:i4>
      </vt:variant>
      <vt:variant>
        <vt:i4>5</vt:i4>
      </vt:variant>
      <vt:variant>
        <vt:lpwstr/>
      </vt:variant>
      <vt:variant>
        <vt:lpwstr>_ENREF_6</vt:lpwstr>
      </vt:variant>
      <vt:variant>
        <vt:i4>4194315</vt:i4>
      </vt:variant>
      <vt:variant>
        <vt:i4>91</vt:i4>
      </vt:variant>
      <vt:variant>
        <vt:i4>0</vt:i4>
      </vt:variant>
      <vt:variant>
        <vt:i4>5</vt:i4>
      </vt:variant>
      <vt:variant>
        <vt:lpwstr/>
      </vt:variant>
      <vt:variant>
        <vt:lpwstr>_ENREF_18</vt:lpwstr>
      </vt:variant>
      <vt:variant>
        <vt:i4>4194315</vt:i4>
      </vt:variant>
      <vt:variant>
        <vt:i4>83</vt:i4>
      </vt:variant>
      <vt:variant>
        <vt:i4>0</vt:i4>
      </vt:variant>
      <vt:variant>
        <vt:i4>5</vt:i4>
      </vt:variant>
      <vt:variant>
        <vt:lpwstr/>
      </vt:variant>
      <vt:variant>
        <vt:lpwstr>_ENREF_17</vt:lpwstr>
      </vt:variant>
      <vt:variant>
        <vt:i4>4194315</vt:i4>
      </vt:variant>
      <vt:variant>
        <vt:i4>80</vt:i4>
      </vt:variant>
      <vt:variant>
        <vt:i4>0</vt:i4>
      </vt:variant>
      <vt:variant>
        <vt:i4>5</vt:i4>
      </vt:variant>
      <vt:variant>
        <vt:lpwstr/>
      </vt:variant>
      <vt:variant>
        <vt:lpwstr>_ENREF_16</vt:lpwstr>
      </vt:variant>
      <vt:variant>
        <vt:i4>4194315</vt:i4>
      </vt:variant>
      <vt:variant>
        <vt:i4>72</vt:i4>
      </vt:variant>
      <vt:variant>
        <vt:i4>0</vt:i4>
      </vt:variant>
      <vt:variant>
        <vt:i4>5</vt:i4>
      </vt:variant>
      <vt:variant>
        <vt:lpwstr/>
      </vt:variant>
      <vt:variant>
        <vt:lpwstr>_ENREF_15</vt:lpwstr>
      </vt:variant>
      <vt:variant>
        <vt:i4>4194315</vt:i4>
      </vt:variant>
      <vt:variant>
        <vt:i4>64</vt:i4>
      </vt:variant>
      <vt:variant>
        <vt:i4>0</vt:i4>
      </vt:variant>
      <vt:variant>
        <vt:i4>5</vt:i4>
      </vt:variant>
      <vt:variant>
        <vt:lpwstr/>
      </vt:variant>
      <vt:variant>
        <vt:lpwstr>_ENREF_14</vt:lpwstr>
      </vt:variant>
      <vt:variant>
        <vt:i4>4194315</vt:i4>
      </vt:variant>
      <vt:variant>
        <vt:i4>58</vt:i4>
      </vt:variant>
      <vt:variant>
        <vt:i4>0</vt:i4>
      </vt:variant>
      <vt:variant>
        <vt:i4>5</vt:i4>
      </vt:variant>
      <vt:variant>
        <vt:lpwstr/>
      </vt:variant>
      <vt:variant>
        <vt:lpwstr>_ENREF_10</vt:lpwstr>
      </vt:variant>
      <vt:variant>
        <vt:i4>4587531</vt:i4>
      </vt:variant>
      <vt:variant>
        <vt:i4>50</vt:i4>
      </vt:variant>
      <vt:variant>
        <vt:i4>0</vt:i4>
      </vt:variant>
      <vt:variant>
        <vt:i4>5</vt:i4>
      </vt:variant>
      <vt:variant>
        <vt:lpwstr/>
      </vt:variant>
      <vt:variant>
        <vt:lpwstr>_ENREF_7</vt:lpwstr>
      </vt:variant>
      <vt:variant>
        <vt:i4>4653067</vt:i4>
      </vt:variant>
      <vt:variant>
        <vt:i4>42</vt:i4>
      </vt:variant>
      <vt:variant>
        <vt:i4>0</vt:i4>
      </vt:variant>
      <vt:variant>
        <vt:i4>5</vt:i4>
      </vt:variant>
      <vt:variant>
        <vt:lpwstr/>
      </vt:variant>
      <vt:variant>
        <vt:lpwstr>_ENREF_6</vt:lpwstr>
      </vt:variant>
      <vt:variant>
        <vt:i4>4456459</vt:i4>
      </vt:variant>
      <vt:variant>
        <vt:i4>34</vt:i4>
      </vt:variant>
      <vt:variant>
        <vt:i4>0</vt:i4>
      </vt:variant>
      <vt:variant>
        <vt:i4>5</vt:i4>
      </vt:variant>
      <vt:variant>
        <vt:lpwstr/>
      </vt:variant>
      <vt:variant>
        <vt:lpwstr>_ENREF_5</vt:lpwstr>
      </vt:variant>
      <vt:variant>
        <vt:i4>4521995</vt:i4>
      </vt:variant>
      <vt:variant>
        <vt:i4>26</vt:i4>
      </vt:variant>
      <vt:variant>
        <vt:i4>0</vt:i4>
      </vt:variant>
      <vt:variant>
        <vt:i4>5</vt:i4>
      </vt:variant>
      <vt:variant>
        <vt:lpwstr/>
      </vt:variant>
      <vt:variant>
        <vt:lpwstr>_ENREF_4</vt:lpwstr>
      </vt:variant>
      <vt:variant>
        <vt:i4>4325387</vt:i4>
      </vt:variant>
      <vt:variant>
        <vt:i4>23</vt:i4>
      </vt:variant>
      <vt:variant>
        <vt:i4>0</vt:i4>
      </vt:variant>
      <vt:variant>
        <vt:i4>5</vt:i4>
      </vt:variant>
      <vt:variant>
        <vt:lpwstr/>
      </vt:variant>
      <vt:variant>
        <vt:lpwstr>_ENREF_3</vt:lpwstr>
      </vt:variant>
      <vt:variant>
        <vt:i4>4325387</vt:i4>
      </vt:variant>
      <vt:variant>
        <vt:i4>15</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na Lee</dc:creator>
  <cp:keywords/>
  <dc:description/>
  <cp:lastModifiedBy>Hyunna Lee</cp:lastModifiedBy>
  <cp:revision>2</cp:revision>
  <cp:lastPrinted>2018-09-19T16:47:00Z</cp:lastPrinted>
  <dcterms:created xsi:type="dcterms:W3CDTF">2019-08-16T12:51:00Z</dcterms:created>
  <dcterms:modified xsi:type="dcterms:W3CDTF">2019-08-16T12:51:00Z</dcterms:modified>
</cp:coreProperties>
</file>